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9CFB1" w14:textId="1E723909" w:rsidR="00DA4F76" w:rsidRPr="000C7B99" w:rsidRDefault="00DA4F76" w:rsidP="00D246AB">
      <w:pPr>
        <w:spacing w:line="480" w:lineRule="auto"/>
        <w:jc w:val="both"/>
        <w:rPr>
          <w:b/>
          <w:bCs/>
          <w:lang w:val="en-GB"/>
        </w:rPr>
      </w:pPr>
      <w:r w:rsidRPr="000C7B99">
        <w:rPr>
          <w:b/>
          <w:bCs/>
          <w:lang w:val="en-GB"/>
        </w:rPr>
        <w:t xml:space="preserve">Supplementary </w:t>
      </w:r>
      <w:bookmarkStart w:id="0" w:name="OLE_LINK65"/>
      <w:bookmarkStart w:id="1" w:name="OLE_LINK66"/>
      <w:r w:rsidR="00C97A8C" w:rsidRPr="000C7B99">
        <w:rPr>
          <w:b/>
          <w:bCs/>
          <w:lang w:val="en-GB"/>
        </w:rPr>
        <w:t>materials</w:t>
      </w:r>
    </w:p>
    <w:p w14:paraId="5C8CF599" w14:textId="77777777" w:rsidR="00D246AB" w:rsidRPr="000C7B99" w:rsidRDefault="00D246AB" w:rsidP="00D246AB">
      <w:pPr>
        <w:spacing w:line="480" w:lineRule="auto"/>
        <w:jc w:val="both"/>
        <w:rPr>
          <w:b/>
          <w:bCs/>
          <w:lang w:val="en-GB"/>
        </w:rPr>
      </w:pPr>
    </w:p>
    <w:p w14:paraId="24A3B9A1" w14:textId="0ACBD593" w:rsidR="00ED3743" w:rsidRPr="000C7B99" w:rsidRDefault="00C97A8C" w:rsidP="00D246AB">
      <w:pPr>
        <w:spacing w:line="480" w:lineRule="auto"/>
        <w:jc w:val="both"/>
        <w:rPr>
          <w:b/>
          <w:bCs/>
          <w:lang w:val="en-GB"/>
        </w:rPr>
      </w:pPr>
      <w:r w:rsidRPr="000C7B99">
        <w:rPr>
          <w:b/>
          <w:bCs/>
          <w:lang w:val="en-GB"/>
        </w:rPr>
        <w:t xml:space="preserve">Supplementary </w:t>
      </w:r>
      <w:bookmarkEnd w:id="0"/>
      <w:bookmarkEnd w:id="1"/>
      <w:r w:rsidRPr="000C7B99">
        <w:rPr>
          <w:b/>
          <w:bCs/>
          <w:lang w:val="en-GB"/>
        </w:rPr>
        <w:t>methods</w:t>
      </w:r>
    </w:p>
    <w:p w14:paraId="381524C3" w14:textId="77777777" w:rsidR="00633B6B" w:rsidRPr="000C7B99" w:rsidRDefault="00633B6B" w:rsidP="00D246AB">
      <w:pPr>
        <w:spacing w:line="480" w:lineRule="auto"/>
        <w:jc w:val="both"/>
        <w:rPr>
          <w:b/>
        </w:rPr>
      </w:pPr>
      <w:r w:rsidRPr="000C7B99">
        <w:rPr>
          <w:b/>
        </w:rPr>
        <w:t>Cell culture and transfection</w:t>
      </w:r>
    </w:p>
    <w:p w14:paraId="1E302D6D" w14:textId="4C325620" w:rsidR="00633B6B" w:rsidRPr="000C7B99" w:rsidRDefault="00633B6B" w:rsidP="00D246AB">
      <w:pPr>
        <w:spacing w:line="480" w:lineRule="auto"/>
        <w:jc w:val="both"/>
        <w:rPr>
          <w:rFonts w:eastAsia="SimSun"/>
        </w:rPr>
      </w:pPr>
      <w:r w:rsidRPr="000C7B99">
        <w:rPr>
          <w:rFonts w:eastAsia="SimSun"/>
        </w:rPr>
        <w:t xml:space="preserve">HepG2.2.15 cells harboring integrated dimers of the HBV genome (GenBank accession number U95551) were cultured with 500 </w:t>
      </w:r>
      <w:proofErr w:type="spellStart"/>
      <w:r w:rsidRPr="000C7B99">
        <w:rPr>
          <w:rFonts w:eastAsia="SimSun"/>
        </w:rPr>
        <w:t>μg</w:t>
      </w:r>
      <w:proofErr w:type="spellEnd"/>
      <w:r w:rsidRPr="000C7B99">
        <w:rPr>
          <w:rFonts w:eastAsia="SimSun"/>
        </w:rPr>
        <w:t xml:space="preserve">/mL of G418 (Sigma-Aldrich, </w:t>
      </w:r>
      <w:proofErr w:type="spellStart"/>
      <w:r w:rsidRPr="000C7B99">
        <w:rPr>
          <w:rFonts w:eastAsia="SimSun"/>
        </w:rPr>
        <w:t>Steinheim</w:t>
      </w:r>
      <w:proofErr w:type="spellEnd"/>
      <w:r w:rsidRPr="000C7B99">
        <w:rPr>
          <w:rFonts w:eastAsia="SimSun"/>
        </w:rPr>
        <w:t xml:space="preserve">, Germany). Huh7 cells were grown in Dulbecco’s modified Eagle’s medium as described previously </w:t>
      </w:r>
      <w:r w:rsidRPr="000C7B99">
        <w:rPr>
          <w:rFonts w:eastAsia="SimSun"/>
        </w:rPr>
        <w:fldChar w:fldCharType="begin">
          <w:fldData xml:space="preserve">PEVuZE5vdGU+PENpdGU+PEF1dGhvcj5MaTwvQXV0aG9yPjxZZWFyPjIwMTY8L1llYXI+PFJlY051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</w:fldData>
        </w:fldChar>
      </w:r>
      <w:r w:rsidR="00086418" w:rsidRPr="000C7B99">
        <w:rPr>
          <w:rFonts w:eastAsia="SimSun"/>
        </w:rPr>
        <w:instrText xml:space="preserve"> ADDIN EN.CITE </w:instrText>
      </w:r>
      <w:r w:rsidR="00086418" w:rsidRPr="000C7B99">
        <w:rPr>
          <w:rFonts w:eastAsia="SimSun"/>
        </w:rPr>
        <w:fldChar w:fldCharType="begin">
          <w:fldData xml:space="preserve">PEVuZE5vdGU+PENpdGU+PEF1dGhvcj5MaTwvQXV0aG9yPjxZZWFyPjIwMTY8L1llYXI+PFJlY051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</w:fldData>
        </w:fldChar>
      </w:r>
      <w:r w:rsidR="00086418" w:rsidRPr="000C7B99">
        <w:rPr>
          <w:rFonts w:eastAsia="SimSun"/>
        </w:rPr>
        <w:instrText xml:space="preserve"> ADDIN EN.CITE.DATA </w:instrText>
      </w:r>
      <w:r w:rsidR="00086418" w:rsidRPr="000C7B99">
        <w:rPr>
          <w:rFonts w:eastAsia="SimSun"/>
        </w:rPr>
      </w:r>
      <w:r w:rsidR="00086418" w:rsidRPr="000C7B99">
        <w:rPr>
          <w:rFonts w:eastAsia="SimSun"/>
        </w:rPr>
        <w:fldChar w:fldCharType="end"/>
      </w:r>
      <w:r w:rsidRPr="000C7B99">
        <w:rPr>
          <w:rFonts w:eastAsia="SimSun"/>
        </w:rPr>
      </w:r>
      <w:r w:rsidRPr="000C7B99">
        <w:rPr>
          <w:rFonts w:eastAsia="SimSun"/>
        </w:rPr>
        <w:fldChar w:fldCharType="separate"/>
      </w:r>
      <w:r w:rsidR="00086418" w:rsidRPr="000C7B99">
        <w:rPr>
          <w:rFonts w:eastAsia="SimSun"/>
          <w:noProof/>
        </w:rPr>
        <w:t>(1)</w:t>
      </w:r>
      <w:r w:rsidRPr="000C7B99">
        <w:rPr>
          <w:rFonts w:eastAsia="SimSun"/>
        </w:rPr>
        <w:fldChar w:fldCharType="end"/>
      </w:r>
      <w:r w:rsidRPr="000C7B99">
        <w:rPr>
          <w:rFonts w:eastAsia="SimSun"/>
        </w:rPr>
        <w:t>. MiRNA mimics, anti-miRNAs or siRNAs were trans</w:t>
      </w:r>
      <w:r w:rsidR="00A93821" w:rsidRPr="000C7B99">
        <w:rPr>
          <w:rFonts w:eastAsia="SimSun"/>
        </w:rPr>
        <w:t>fected at a concentration of 40</w:t>
      </w:r>
      <w:r w:rsidRPr="000C7B99">
        <w:rPr>
          <w:rFonts w:eastAsia="SimSun"/>
        </w:rPr>
        <w:t xml:space="preserve">nM using Lipofectamine 2000 (Invitrogen, Carlsbad, CA) according to the manufacturer’s instructions. (Qiagen, Hilden, Germany). </w:t>
      </w:r>
    </w:p>
    <w:p w14:paraId="76EA0B1A" w14:textId="77777777" w:rsidR="00F643CF" w:rsidRPr="000C7B99" w:rsidRDefault="00F643CF" w:rsidP="00D246AB">
      <w:pPr>
        <w:spacing w:line="480" w:lineRule="auto"/>
        <w:jc w:val="both"/>
        <w:rPr>
          <w:b/>
        </w:rPr>
      </w:pPr>
    </w:p>
    <w:p w14:paraId="394B673F" w14:textId="235E6233" w:rsidR="00633B6B" w:rsidRPr="000C7B99" w:rsidRDefault="00633B6B" w:rsidP="00D246AB">
      <w:pPr>
        <w:spacing w:line="480" w:lineRule="auto"/>
        <w:jc w:val="both"/>
        <w:rPr>
          <w:b/>
          <w:i/>
        </w:rPr>
      </w:pPr>
      <w:r w:rsidRPr="000C7B99">
        <w:rPr>
          <w:b/>
        </w:rPr>
        <w:t xml:space="preserve">Analysis of HBV replicative capacity </w:t>
      </w:r>
      <w:r w:rsidRPr="000C7B99">
        <w:rPr>
          <w:b/>
          <w:i/>
        </w:rPr>
        <w:t xml:space="preserve">in vitro </w:t>
      </w:r>
    </w:p>
    <w:p w14:paraId="1CC49BA7" w14:textId="7F804D6B" w:rsidR="00633B6B" w:rsidRPr="000C7B99" w:rsidRDefault="00633B6B" w:rsidP="00D246AB">
      <w:pPr>
        <w:spacing w:line="480" w:lineRule="auto"/>
        <w:jc w:val="both"/>
        <w:rPr>
          <w:rFonts w:eastAsia="SimSun"/>
        </w:rPr>
      </w:pPr>
      <w:r w:rsidRPr="000C7B99">
        <w:rPr>
          <w:rFonts w:eastAsia="SimSun"/>
        </w:rPr>
        <w:t xml:space="preserve">Cell supernatants were collected for </w:t>
      </w:r>
      <w:proofErr w:type="spellStart"/>
      <w:r w:rsidRPr="000C7B99">
        <w:rPr>
          <w:rFonts w:eastAsia="SimSun"/>
        </w:rPr>
        <w:t>HBeAg</w:t>
      </w:r>
      <w:proofErr w:type="spellEnd"/>
      <w:r w:rsidRPr="000C7B99">
        <w:rPr>
          <w:rFonts w:eastAsia="SimSun"/>
        </w:rPr>
        <w:t xml:space="preserve"> and HBsAg detection using the Architect System. At 96h post-transfection, cells were harvested and intracellular, encapsulated HBV DNA was extracted and analyzed by Southern blotting analysis as previously described</w:t>
      </w:r>
      <w:r w:rsidR="00A8507D" w:rsidRPr="000C7B99">
        <w:rPr>
          <w:rFonts w:eastAsia="SimSun" w:hint="eastAsia"/>
        </w:rPr>
        <w:t xml:space="preserve"> </w:t>
      </w:r>
      <w:r w:rsidRPr="000C7B99">
        <w:rPr>
          <w:rFonts w:eastAsia="SimSun"/>
        </w:rPr>
        <w:fldChar w:fldCharType="begin">
          <w:fldData xml:space="preserve">PEVuZE5vdGU+PENpdGU+PEF1dGhvcj5MaW48L0F1dGhvcj48WWVhcj4yMDE3PC9ZZWFyPjxSZWNO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</w:fldData>
        </w:fldChar>
      </w:r>
      <w:r w:rsidR="00086418" w:rsidRPr="000C7B99">
        <w:rPr>
          <w:rFonts w:eastAsia="SimSun"/>
        </w:rPr>
        <w:instrText xml:space="preserve"> ADDIN EN.CITE </w:instrText>
      </w:r>
      <w:r w:rsidR="00086418" w:rsidRPr="000C7B99">
        <w:rPr>
          <w:rFonts w:eastAsia="SimSun"/>
        </w:rPr>
        <w:fldChar w:fldCharType="begin">
          <w:fldData xml:space="preserve">PEVuZE5vdGU+PENpdGU+PEF1dGhvcj5MaW48L0F1dGhvcj48WWVhcj4yMDE3PC9ZZWFyPjxSZWNO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</w:fldData>
        </w:fldChar>
      </w:r>
      <w:r w:rsidR="00086418" w:rsidRPr="000C7B99">
        <w:rPr>
          <w:rFonts w:eastAsia="SimSun"/>
        </w:rPr>
        <w:instrText xml:space="preserve"> ADDIN EN.CITE.DATA </w:instrText>
      </w:r>
      <w:r w:rsidR="00086418" w:rsidRPr="000C7B99">
        <w:rPr>
          <w:rFonts w:eastAsia="SimSun"/>
        </w:rPr>
      </w:r>
      <w:r w:rsidR="00086418" w:rsidRPr="000C7B99">
        <w:rPr>
          <w:rFonts w:eastAsia="SimSun"/>
        </w:rPr>
        <w:fldChar w:fldCharType="end"/>
      </w:r>
      <w:r w:rsidRPr="000C7B99">
        <w:rPr>
          <w:rFonts w:eastAsia="SimSun"/>
        </w:rPr>
      </w:r>
      <w:r w:rsidRPr="000C7B99">
        <w:rPr>
          <w:rFonts w:eastAsia="SimSun"/>
        </w:rPr>
        <w:fldChar w:fldCharType="separate"/>
      </w:r>
      <w:r w:rsidR="00086418" w:rsidRPr="000C7B99">
        <w:rPr>
          <w:rFonts w:eastAsia="SimSun"/>
          <w:noProof/>
        </w:rPr>
        <w:t>(2)</w:t>
      </w:r>
      <w:r w:rsidRPr="000C7B99">
        <w:rPr>
          <w:rFonts w:eastAsia="SimSun"/>
        </w:rPr>
        <w:fldChar w:fldCharType="end"/>
      </w:r>
      <w:r w:rsidRPr="000C7B99">
        <w:rPr>
          <w:rFonts w:eastAsia="SimSun"/>
        </w:rPr>
        <w:t>.</w:t>
      </w:r>
    </w:p>
    <w:p w14:paraId="51EADC5A" w14:textId="77777777" w:rsidR="00441A8D" w:rsidRPr="000C7B99" w:rsidRDefault="00441A8D" w:rsidP="00441A8D">
      <w:pPr>
        <w:autoSpaceDE w:val="0"/>
        <w:autoSpaceDN w:val="0"/>
        <w:adjustRightInd w:val="0"/>
        <w:spacing w:line="480" w:lineRule="auto"/>
        <w:outlineLvl w:val="0"/>
        <w:rPr>
          <w:b/>
          <w:bCs/>
        </w:rPr>
      </w:pPr>
      <w:bookmarkStart w:id="2" w:name="OLE_LINK2"/>
      <w:bookmarkStart w:id="3" w:name="OLE_LINK3"/>
    </w:p>
    <w:p w14:paraId="16C661DB" w14:textId="77777777" w:rsidR="00441A8D" w:rsidRPr="000C7B99" w:rsidRDefault="00441A8D" w:rsidP="00441A8D">
      <w:pPr>
        <w:autoSpaceDE w:val="0"/>
        <w:autoSpaceDN w:val="0"/>
        <w:adjustRightInd w:val="0"/>
        <w:spacing w:line="480" w:lineRule="auto"/>
        <w:outlineLvl w:val="0"/>
        <w:rPr>
          <w:b/>
          <w:bCs/>
        </w:rPr>
      </w:pPr>
      <w:r w:rsidRPr="000C7B99">
        <w:rPr>
          <w:b/>
          <w:bCs/>
        </w:rPr>
        <w:t>Vector construction and luciferase reporter assay</w:t>
      </w:r>
      <w:bookmarkEnd w:id="2"/>
      <w:bookmarkEnd w:id="3"/>
    </w:p>
    <w:p w14:paraId="69525651" w14:textId="53A4CEC5" w:rsidR="00441A8D" w:rsidRPr="000C7B99" w:rsidRDefault="00441A8D" w:rsidP="00441A8D">
      <w:pPr>
        <w:spacing w:line="480" w:lineRule="auto"/>
        <w:jc w:val="both"/>
        <w:rPr>
          <w:rFonts w:eastAsia="SimSun"/>
        </w:rPr>
      </w:pPr>
      <w:r w:rsidRPr="000C7B99">
        <w:t>The regions of HBV core promoter (</w:t>
      </w:r>
      <w:proofErr w:type="spellStart"/>
      <w:r w:rsidRPr="000C7B99">
        <w:t>nt</w:t>
      </w:r>
      <w:proofErr w:type="spellEnd"/>
      <w:r w:rsidRPr="000C7B99">
        <w:t xml:space="preserve"> 1648 - 1853), HBV X promoter (</w:t>
      </w:r>
      <w:proofErr w:type="spellStart"/>
      <w:r w:rsidRPr="000C7B99">
        <w:t>nt</w:t>
      </w:r>
      <w:proofErr w:type="spellEnd"/>
      <w:r w:rsidRPr="000C7B99">
        <w:t xml:space="preserve"> 1237 - 1375), SP1 promoter (</w:t>
      </w:r>
      <w:proofErr w:type="spellStart"/>
      <w:r w:rsidRPr="000C7B99">
        <w:t>nt</w:t>
      </w:r>
      <w:proofErr w:type="spellEnd"/>
      <w:r w:rsidRPr="000C7B99">
        <w:t xml:space="preserve"> 2224 - 2784)</w:t>
      </w:r>
      <w:r w:rsidRPr="000C7B99">
        <w:rPr>
          <w:rFonts w:hint="eastAsia"/>
        </w:rPr>
        <w:t xml:space="preserve"> and </w:t>
      </w:r>
      <w:r w:rsidRPr="000C7B99">
        <w:t>SP2 promoter (</w:t>
      </w:r>
      <w:proofErr w:type="spellStart"/>
      <w:r w:rsidRPr="000C7B99">
        <w:t>nt</w:t>
      </w:r>
      <w:proofErr w:type="spellEnd"/>
      <w:r w:rsidRPr="000C7B99">
        <w:t xml:space="preserve"> 2814 - 3123) were amplified from pSM2 plasmid using primers listed in the Supporting Tab. 2. The PCR products were restricted and inserted between </w:t>
      </w:r>
      <w:proofErr w:type="spellStart"/>
      <w:r w:rsidRPr="000C7B99">
        <w:t>MluI</w:t>
      </w:r>
      <w:proofErr w:type="spellEnd"/>
      <w:r w:rsidRPr="000C7B99">
        <w:t xml:space="preserve"> and </w:t>
      </w:r>
      <w:proofErr w:type="spellStart"/>
      <w:r w:rsidRPr="000C7B99">
        <w:t>BglII</w:t>
      </w:r>
      <w:proofErr w:type="spellEnd"/>
      <w:r w:rsidRPr="000C7B99">
        <w:t xml:space="preserve"> restriction sites into pGL3-basic vector </w:t>
      </w:r>
      <w:r w:rsidRPr="000C7B99">
        <w:lastRenderedPageBreak/>
        <w:t xml:space="preserve">(Promega, Madison, WI), resulting in the luciferase reporter vectors pSP1, pSP2, </w:t>
      </w:r>
      <w:proofErr w:type="spellStart"/>
      <w:r w:rsidRPr="000C7B99">
        <w:t>pCP</w:t>
      </w:r>
      <w:proofErr w:type="spellEnd"/>
      <w:r w:rsidRPr="000C7B99">
        <w:t xml:space="preserve"> </w:t>
      </w:r>
      <w:r w:rsidRPr="000C7B99">
        <w:rPr>
          <w:rFonts w:hint="eastAsia"/>
        </w:rPr>
        <w:t xml:space="preserve">and </w:t>
      </w:r>
      <w:proofErr w:type="spellStart"/>
      <w:r w:rsidRPr="000C7B99">
        <w:t>pXP</w:t>
      </w:r>
      <w:proofErr w:type="spellEnd"/>
      <w:r w:rsidRPr="000C7B99">
        <w:t xml:space="preserve">, respectively. All clones were subjected to sequencing to verify the correctness of the </w:t>
      </w:r>
      <w:r w:rsidRPr="000C7B99">
        <w:rPr>
          <w:rFonts w:eastAsia="AdvGulliv-R"/>
        </w:rPr>
        <w:t>nucleotide</w:t>
      </w:r>
      <w:r w:rsidRPr="000C7B99">
        <w:t xml:space="preserve"> sequences. </w:t>
      </w:r>
      <w:bookmarkStart w:id="4" w:name="OLE_LINK4"/>
      <w:r w:rsidRPr="000C7B99">
        <w:t xml:space="preserve">The primers used for cloning are listed in Supporting table 2 </w:t>
      </w:r>
      <w:bookmarkEnd w:id="4"/>
      <w:r w:rsidRPr="000C7B99">
        <w:t xml:space="preserve">(synthesized by </w:t>
      </w:r>
      <w:proofErr w:type="spellStart"/>
      <w:r w:rsidRPr="000C7B99">
        <w:t>Biomers</w:t>
      </w:r>
      <w:proofErr w:type="spellEnd"/>
      <w:r w:rsidRPr="000C7B99">
        <w:t xml:space="preserve">, Ulm, Germany). For reporter assays, cells were seeded in 24-well plates and cultured for 24 h. </w:t>
      </w:r>
      <w:r w:rsidRPr="000C7B99">
        <w:rPr>
          <w:rFonts w:hint="eastAsia"/>
        </w:rPr>
        <w:t>4</w:t>
      </w:r>
      <w:r w:rsidRPr="000C7B99">
        <w:t xml:space="preserve">0 </w:t>
      </w:r>
      <w:proofErr w:type="spellStart"/>
      <w:r w:rsidRPr="000C7B99">
        <w:t>nM</w:t>
      </w:r>
      <w:proofErr w:type="spellEnd"/>
      <w:r w:rsidRPr="000C7B99">
        <w:t xml:space="preserve"> miRNA was co-transfected with 100 ng of luciferase reporter using Lipofectamine 2000. After 48 h, cells were washed with PBS and resuspended in lysis buffer, followed by detection of luciferase activity in a luminescence reporter gene assay system according to the manufacturer’s instructions (PerkinElmer, Norwalk, CT). All experiments were performed in triplicate, and the results presented are means of three separate experiments.</w:t>
      </w:r>
    </w:p>
    <w:p w14:paraId="749D4EF4" w14:textId="77777777" w:rsidR="00441A8D" w:rsidRPr="000C7B99" w:rsidRDefault="00441A8D" w:rsidP="00D246AB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kern w:val="2"/>
        </w:rPr>
      </w:pPr>
    </w:p>
    <w:p w14:paraId="3D941F3F" w14:textId="570F6B7C" w:rsidR="00633B6B" w:rsidRPr="000C7B99" w:rsidRDefault="00633B6B" w:rsidP="00D246AB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0C7B99">
        <w:rPr>
          <w:rFonts w:ascii="Times New Roman" w:hAnsi="Times New Roman" w:cs="Times New Roman"/>
          <w:b/>
          <w:color w:val="auto"/>
          <w:kern w:val="2"/>
        </w:rPr>
        <w:t xml:space="preserve">Western </w:t>
      </w:r>
      <w:r w:rsidR="00F643CF" w:rsidRPr="000C7B99">
        <w:rPr>
          <w:rFonts w:ascii="Times New Roman" w:hAnsi="Times New Roman" w:cs="Times New Roman"/>
          <w:b/>
          <w:color w:val="auto"/>
          <w:kern w:val="2"/>
        </w:rPr>
        <w:t>b</w:t>
      </w:r>
      <w:r w:rsidRPr="000C7B99">
        <w:rPr>
          <w:rFonts w:ascii="Times New Roman" w:hAnsi="Times New Roman" w:cs="Times New Roman"/>
          <w:b/>
          <w:color w:val="auto"/>
          <w:kern w:val="2"/>
        </w:rPr>
        <w:t>lot</w:t>
      </w:r>
    </w:p>
    <w:p w14:paraId="767F9BF6" w14:textId="23AB2BDE" w:rsidR="00633B6B" w:rsidRPr="000C7B99" w:rsidRDefault="00633B6B" w:rsidP="00D246AB">
      <w:pPr>
        <w:autoSpaceDE w:val="0"/>
        <w:autoSpaceDN w:val="0"/>
        <w:adjustRightInd w:val="0"/>
        <w:spacing w:line="480" w:lineRule="auto"/>
        <w:jc w:val="both"/>
      </w:pPr>
      <w:r w:rsidRPr="000C7B99">
        <w:t xml:space="preserve">72 hours after transfection, cell were harvested for Western blotting analysis. Protein samples were subjected to SDS-PAGE and blotted with primary antibodies against ZNF143, Akt, </w:t>
      </w:r>
      <w:bookmarkStart w:id="5" w:name="OLE_LINK19"/>
      <w:bookmarkStart w:id="6" w:name="OLE_LINK20"/>
      <w:r w:rsidRPr="000C7B99">
        <w:t>phosphorylated</w:t>
      </w:r>
      <w:bookmarkEnd w:id="5"/>
      <w:bookmarkEnd w:id="6"/>
      <w:r w:rsidRPr="000C7B99">
        <w:t xml:space="preserve"> Akt</w:t>
      </w:r>
      <w:r w:rsidR="00F643CF" w:rsidRPr="000C7B99">
        <w:t xml:space="preserve"> (p-Akt)</w:t>
      </w:r>
      <w:r w:rsidRPr="000C7B99">
        <w:t xml:space="preserve">, mTOR, </w:t>
      </w:r>
      <w:bookmarkStart w:id="7" w:name="OLE_LINK24"/>
      <w:bookmarkStart w:id="8" w:name="OLE_LINK25"/>
      <w:r w:rsidRPr="000C7B99">
        <w:t>phosphorylated</w:t>
      </w:r>
      <w:bookmarkEnd w:id="7"/>
      <w:bookmarkEnd w:id="8"/>
      <w:r w:rsidRPr="000C7B99">
        <w:t xml:space="preserve"> mTOR</w:t>
      </w:r>
      <w:r w:rsidR="00F643CF" w:rsidRPr="000C7B99">
        <w:t xml:space="preserve"> (p-mTOR)</w:t>
      </w:r>
      <w:r w:rsidR="00DF537F" w:rsidRPr="000C7B99">
        <w:rPr>
          <w:rFonts w:hint="eastAsia"/>
        </w:rPr>
        <w:t>,</w:t>
      </w:r>
      <w:r w:rsidR="00092831" w:rsidRPr="000C7B99">
        <w:rPr>
          <w:rFonts w:hint="eastAsia"/>
        </w:rPr>
        <w:t xml:space="preserve"> </w:t>
      </w:r>
      <w:r w:rsidR="00DF537F" w:rsidRPr="000C7B99">
        <w:t>phosphorylated RB</w:t>
      </w:r>
      <w:r w:rsidRPr="000C7B99">
        <w:t xml:space="preserve"> (</w:t>
      </w:r>
      <w:r w:rsidR="00F643CF" w:rsidRPr="000C7B99">
        <w:t xml:space="preserve">p-RB, </w:t>
      </w:r>
      <w:r w:rsidRPr="000C7B99">
        <w:t>Cell signaling technology, Danvers, MA) and β-actin (Sigma-Aldrich), respectively. Protein bands were visualized using ECL Plus Western blotting detection reagents (</w:t>
      </w:r>
      <w:proofErr w:type="spellStart"/>
      <w:r w:rsidRPr="000C7B99">
        <w:t>Amersham</w:t>
      </w:r>
      <w:proofErr w:type="spellEnd"/>
      <w:r w:rsidRPr="000C7B99">
        <w:t xml:space="preserve"> Biosciences, Buckinghamshire, UK), as described previously </w:t>
      </w:r>
      <w:r w:rsidRPr="000C7B99">
        <w:fldChar w:fldCharType="begin">
          <w:fldData xml:space="preserve">PEVuZE5vdGU+PENpdGU+PEF1dGhvcj5MaW48L0F1dGhvcj48WWVhcj4yMDE3PC9ZZWFyPjxSZWNO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</w:fldData>
        </w:fldChar>
      </w:r>
      <w:r w:rsidR="00086418" w:rsidRPr="000C7B99">
        <w:instrText xml:space="preserve"> ADDIN EN.CITE </w:instrText>
      </w:r>
      <w:r w:rsidR="00086418" w:rsidRPr="000C7B99">
        <w:fldChar w:fldCharType="begin">
          <w:fldData xml:space="preserve">PEVuZE5vdGU+PENpdGU+PEF1dGhvcj5MaW48L0F1dGhvcj48WWVhcj4yMDE3PC9ZZWFyPjxSZWNO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</w:fldData>
        </w:fldChar>
      </w:r>
      <w:r w:rsidR="00086418" w:rsidRPr="000C7B99">
        <w:instrText xml:space="preserve"> ADDIN EN.CITE.DATA </w:instrText>
      </w:r>
      <w:r w:rsidR="00086418" w:rsidRPr="000C7B99">
        <w:fldChar w:fldCharType="end"/>
      </w:r>
      <w:r w:rsidRPr="000C7B99">
        <w:fldChar w:fldCharType="separate"/>
      </w:r>
      <w:r w:rsidR="00086418" w:rsidRPr="000C7B99">
        <w:rPr>
          <w:noProof/>
        </w:rPr>
        <w:t>(2)</w:t>
      </w:r>
      <w:r w:rsidRPr="000C7B99">
        <w:fldChar w:fldCharType="end"/>
      </w:r>
      <w:r w:rsidRPr="000C7B99">
        <w:t>.</w:t>
      </w:r>
    </w:p>
    <w:p w14:paraId="3B44253C" w14:textId="77777777" w:rsidR="00982AE2" w:rsidRPr="000C7B99" w:rsidRDefault="00982AE2" w:rsidP="00D246AB">
      <w:pPr>
        <w:autoSpaceDE w:val="0"/>
        <w:autoSpaceDN w:val="0"/>
        <w:adjustRightInd w:val="0"/>
        <w:spacing w:line="480" w:lineRule="auto"/>
        <w:jc w:val="both"/>
      </w:pPr>
    </w:p>
    <w:p w14:paraId="5FA6A101" w14:textId="2FA4300A" w:rsidR="00BA246D" w:rsidRPr="000C7B99" w:rsidRDefault="00B94B36" w:rsidP="00D246AB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0C7B99">
        <w:rPr>
          <w:rFonts w:hint="eastAsia"/>
          <w:b/>
        </w:rPr>
        <w:t>Effect</w:t>
      </w:r>
      <w:r w:rsidR="00BA246D" w:rsidRPr="000C7B99">
        <w:rPr>
          <w:b/>
        </w:rPr>
        <w:t xml:space="preserve"> of miR-192-3p </w:t>
      </w:r>
      <w:r w:rsidRPr="000C7B99">
        <w:rPr>
          <w:rFonts w:hint="eastAsia"/>
          <w:b/>
        </w:rPr>
        <w:t>on</w:t>
      </w:r>
      <w:r w:rsidR="00BA246D" w:rsidRPr="000C7B99">
        <w:rPr>
          <w:b/>
        </w:rPr>
        <w:t xml:space="preserve"> HBV replication in </w:t>
      </w:r>
      <w:r w:rsidR="004B3784" w:rsidRPr="000C7B99">
        <w:rPr>
          <w:rFonts w:hint="eastAsia"/>
          <w:b/>
        </w:rPr>
        <w:t>HBV-infected</w:t>
      </w:r>
      <w:r w:rsidR="00F643CF" w:rsidRPr="000C7B99">
        <w:rPr>
          <w:b/>
        </w:rPr>
        <w:t xml:space="preserve"> </w:t>
      </w:r>
      <w:r w:rsidR="00BA246D" w:rsidRPr="000C7B99">
        <w:rPr>
          <w:b/>
        </w:rPr>
        <w:t>PHHs</w:t>
      </w:r>
    </w:p>
    <w:p w14:paraId="65C7890E" w14:textId="465E62BD" w:rsidR="00BA246D" w:rsidRPr="000C7B99" w:rsidRDefault="00063316" w:rsidP="00BA246D">
      <w:pPr>
        <w:autoSpaceDE w:val="0"/>
        <w:autoSpaceDN w:val="0"/>
        <w:adjustRightInd w:val="0"/>
        <w:spacing w:line="480" w:lineRule="auto"/>
        <w:jc w:val="both"/>
      </w:pPr>
      <w:r w:rsidRPr="000C7B99">
        <w:lastRenderedPageBreak/>
        <w:t>Cryopreserved PHH</w:t>
      </w:r>
      <w:r w:rsidR="00BA246D" w:rsidRPr="000C7B99">
        <w:rPr>
          <w:rFonts w:hint="eastAsia"/>
        </w:rPr>
        <w:t>s</w:t>
      </w:r>
      <w:r w:rsidRPr="000C7B99">
        <w:t xml:space="preserve"> purchased from </w:t>
      </w:r>
      <w:proofErr w:type="spellStart"/>
      <w:r w:rsidRPr="000C7B99">
        <w:t>BioreclamationIVT</w:t>
      </w:r>
      <w:proofErr w:type="spellEnd"/>
      <w:r w:rsidRPr="000C7B99">
        <w:t xml:space="preserve"> were cultured as previous </w:t>
      </w:r>
      <w:r w:rsidR="002B4534" w:rsidRPr="000C7B99">
        <w:t xml:space="preserve">described </w:t>
      </w:r>
      <w:r w:rsidR="003D6CDE" w:rsidRPr="000C7B99">
        <w:fldChar w:fldCharType="begin">
          <w:fldData xml:space="preserve">PEVuZE5vdGU+PENpdGU+PEF1dGhvcj5MaW48L0F1dGhvcj48WWVhcj4yMDE3PC9ZZWFyPjxSZWNO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</w:fldData>
        </w:fldChar>
      </w:r>
      <w:r w:rsidR="003D6CDE" w:rsidRPr="000C7B99">
        <w:instrText xml:space="preserve"> ADDIN EN.CITE </w:instrText>
      </w:r>
      <w:r w:rsidR="003D6CDE" w:rsidRPr="000C7B99">
        <w:fldChar w:fldCharType="begin">
          <w:fldData xml:space="preserve">PEVuZE5vdGU+PENpdGU+PEF1dGhvcj5MaW48L0F1dGhvcj48WWVhcj4yMDE3PC9ZZWFyPjxSZWNO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</w:fldData>
        </w:fldChar>
      </w:r>
      <w:r w:rsidR="003D6CDE" w:rsidRPr="000C7B99">
        <w:instrText xml:space="preserve"> ADDIN EN.CITE.DATA </w:instrText>
      </w:r>
      <w:r w:rsidR="003D6CDE" w:rsidRPr="000C7B99">
        <w:fldChar w:fldCharType="end"/>
      </w:r>
      <w:r w:rsidR="003D6CDE" w:rsidRPr="000C7B99">
        <w:fldChar w:fldCharType="separate"/>
      </w:r>
      <w:r w:rsidR="003D6CDE" w:rsidRPr="000C7B99">
        <w:t>(</w:t>
      </w:r>
      <w:r w:rsidR="003D6CDE" w:rsidRPr="000C7B99">
        <w:rPr>
          <w:rFonts w:hint="eastAsia"/>
        </w:rPr>
        <w:t>3</w:t>
      </w:r>
      <w:r w:rsidR="003D6CDE" w:rsidRPr="000C7B99">
        <w:t>)</w:t>
      </w:r>
      <w:r w:rsidR="003D6CDE" w:rsidRPr="000C7B99">
        <w:fldChar w:fldCharType="end"/>
      </w:r>
      <w:r w:rsidRPr="000C7B99">
        <w:t xml:space="preserve">. In brief, the cells were thawed, washed, and then seeded into collagen I-coated plates. The day after plating, the cells were infected with concentrated HBV particles (collected from HepAD38 supernatant, MOI 200) in Null medium (Williams’ medium E containing B27, </w:t>
      </w:r>
      <w:proofErr w:type="spellStart"/>
      <w:r w:rsidRPr="000C7B99">
        <w:t>Glutamax</w:t>
      </w:r>
      <w:proofErr w:type="spellEnd"/>
      <w:r w:rsidRPr="000C7B99">
        <w:t xml:space="preserve">, Pen Strep, and supplemented with 4% PEG8000). After 20 h, cells were rinsed with PBS and cultured with 5C medium (Null medium supplemented with 5 chemicals: Forskolin, 20 </w:t>
      </w:r>
      <w:proofErr w:type="spellStart"/>
      <w:r w:rsidRPr="000C7B99">
        <w:t>μM</w:t>
      </w:r>
      <w:proofErr w:type="spellEnd"/>
      <w:r w:rsidRPr="000C7B99">
        <w:t xml:space="preserve">; SB431542, 10 </w:t>
      </w:r>
      <w:proofErr w:type="spellStart"/>
      <w:r w:rsidRPr="000C7B99">
        <w:t>μM</w:t>
      </w:r>
      <w:proofErr w:type="spellEnd"/>
      <w:r w:rsidRPr="000C7B99">
        <w:t xml:space="preserve">; IWP2, 0.5 </w:t>
      </w:r>
      <w:proofErr w:type="spellStart"/>
      <w:r w:rsidRPr="000C7B99">
        <w:t>μM</w:t>
      </w:r>
      <w:proofErr w:type="spellEnd"/>
      <w:r w:rsidRPr="000C7B99">
        <w:t xml:space="preserve">; DAPT, 5 </w:t>
      </w:r>
      <w:proofErr w:type="spellStart"/>
      <w:r w:rsidRPr="000C7B99">
        <w:t>μM</w:t>
      </w:r>
      <w:proofErr w:type="spellEnd"/>
      <w:r w:rsidRPr="000C7B99">
        <w:t xml:space="preserve">; and LDN193189, 0.1 </w:t>
      </w:r>
      <w:proofErr w:type="spellStart"/>
      <w:r w:rsidRPr="000C7B99">
        <w:t>μM</w:t>
      </w:r>
      <w:proofErr w:type="spellEnd"/>
      <w:r w:rsidRPr="000C7B99">
        <w:t>). Samples were then treated and collected at indicated times</w:t>
      </w:r>
      <w:r w:rsidR="00471B22" w:rsidRPr="000C7B99">
        <w:rPr>
          <w:rFonts w:hint="eastAsia"/>
        </w:rPr>
        <w:t xml:space="preserve"> as shown in the</w:t>
      </w:r>
      <w:r w:rsidR="00493041" w:rsidRPr="000C7B99">
        <w:rPr>
          <w:rFonts w:hint="eastAsia"/>
        </w:rPr>
        <w:t xml:space="preserve"> following</w:t>
      </w:r>
      <w:r w:rsidR="00D00AFD" w:rsidRPr="000C7B99">
        <w:rPr>
          <w:rFonts w:hint="eastAsia"/>
        </w:rPr>
        <w:t xml:space="preserve"> </w:t>
      </w:r>
      <w:r w:rsidR="00DF6700" w:rsidRPr="000C7B99">
        <w:rPr>
          <w:rFonts w:hint="eastAsia"/>
        </w:rPr>
        <w:t>flow chart.</w:t>
      </w:r>
      <w:r w:rsidR="00BA246D" w:rsidRPr="000C7B99">
        <w:t xml:space="preserve"> </w:t>
      </w:r>
      <w:r w:rsidR="00725EF5" w:rsidRPr="000C7B99">
        <w:rPr>
          <w:rFonts w:hint="eastAsia"/>
        </w:rPr>
        <w:t>Briefly, a</w:t>
      </w:r>
      <w:r w:rsidR="00BA246D" w:rsidRPr="000C7B99">
        <w:t>t day 4 post HBV infection, the cells were transfected with 100</w:t>
      </w:r>
      <w:r w:rsidR="008170E1" w:rsidRPr="000C7B99">
        <w:t xml:space="preserve"> </w:t>
      </w:r>
      <w:proofErr w:type="spellStart"/>
      <w:r w:rsidR="00BA246D" w:rsidRPr="000C7B99">
        <w:t>nM</w:t>
      </w:r>
      <w:proofErr w:type="spellEnd"/>
      <w:r w:rsidR="00BA246D" w:rsidRPr="000C7B99">
        <w:t xml:space="preserve"> miR</w:t>
      </w:r>
      <w:r w:rsidR="00725EF5" w:rsidRPr="000C7B99">
        <w:rPr>
          <w:rFonts w:hint="eastAsia"/>
        </w:rPr>
        <w:t>-192-3p</w:t>
      </w:r>
      <w:r w:rsidR="00BA246D" w:rsidRPr="000C7B99">
        <w:t xml:space="preserve"> mimics or inhibitors</w:t>
      </w:r>
      <w:r w:rsidR="0013754E" w:rsidRPr="000C7B99">
        <w:rPr>
          <w:rFonts w:hint="eastAsia"/>
        </w:rPr>
        <w:t xml:space="preserve"> with lipo3000</w:t>
      </w:r>
      <w:r w:rsidR="00BA246D" w:rsidRPr="000C7B99">
        <w:t xml:space="preserve">. </w:t>
      </w:r>
      <w:r w:rsidR="00725EF5" w:rsidRPr="000C7B99">
        <w:rPr>
          <w:rFonts w:hint="eastAsia"/>
        </w:rPr>
        <w:t>At day 6,</w:t>
      </w:r>
      <w:r w:rsidR="008170E1" w:rsidRPr="000C7B99">
        <w:t xml:space="preserve"> </w:t>
      </w:r>
      <w:r w:rsidR="00725EF5" w:rsidRPr="000C7B99">
        <w:rPr>
          <w:rFonts w:hint="eastAsia"/>
        </w:rPr>
        <w:t>8,</w:t>
      </w:r>
      <w:r w:rsidR="008170E1" w:rsidRPr="000C7B99">
        <w:t xml:space="preserve"> </w:t>
      </w:r>
      <w:r w:rsidR="00725EF5" w:rsidRPr="000C7B99">
        <w:rPr>
          <w:rFonts w:hint="eastAsia"/>
        </w:rPr>
        <w:t xml:space="preserve">10 </w:t>
      </w:r>
      <w:bookmarkStart w:id="9" w:name="OLE_LINK108"/>
      <w:bookmarkStart w:id="10" w:name="OLE_LINK109"/>
      <w:r w:rsidR="00725EF5" w:rsidRPr="000C7B99">
        <w:rPr>
          <w:rFonts w:hint="eastAsia"/>
        </w:rPr>
        <w:t xml:space="preserve">post </w:t>
      </w:r>
      <w:r w:rsidR="00F36DE2" w:rsidRPr="000C7B99">
        <w:rPr>
          <w:rFonts w:hint="eastAsia"/>
        </w:rPr>
        <w:t>HBV infection</w:t>
      </w:r>
      <w:bookmarkEnd w:id="9"/>
      <w:bookmarkEnd w:id="10"/>
      <w:r w:rsidR="00F36DE2" w:rsidRPr="000C7B99">
        <w:rPr>
          <w:rFonts w:hint="eastAsia"/>
        </w:rPr>
        <w:t xml:space="preserve">, supernatant </w:t>
      </w:r>
      <w:r w:rsidR="0084144A" w:rsidRPr="000C7B99">
        <w:rPr>
          <w:rFonts w:hint="eastAsia"/>
        </w:rPr>
        <w:t xml:space="preserve">was collected </w:t>
      </w:r>
      <w:r w:rsidR="00CA056F" w:rsidRPr="000C7B99">
        <w:rPr>
          <w:rFonts w:hint="eastAsia"/>
        </w:rPr>
        <w:t xml:space="preserve">for HBsAg and </w:t>
      </w:r>
      <w:proofErr w:type="spellStart"/>
      <w:r w:rsidR="00CA056F" w:rsidRPr="000C7B99">
        <w:rPr>
          <w:rFonts w:hint="eastAsia"/>
        </w:rPr>
        <w:t>HBeAg</w:t>
      </w:r>
      <w:proofErr w:type="spellEnd"/>
      <w:r w:rsidR="00CA056F" w:rsidRPr="000C7B99">
        <w:rPr>
          <w:rFonts w:hint="eastAsia"/>
        </w:rPr>
        <w:t xml:space="preserve"> detection. At day 10 post HBV </w:t>
      </w:r>
      <w:r w:rsidR="00CA056F" w:rsidRPr="000C7B99">
        <w:t>infection, cells</w:t>
      </w:r>
      <w:r w:rsidR="00CA056F" w:rsidRPr="000C7B99">
        <w:rPr>
          <w:rFonts w:hint="eastAsia"/>
        </w:rPr>
        <w:t xml:space="preserve"> were harvested for</w:t>
      </w:r>
      <w:r w:rsidR="00E93A4A" w:rsidRPr="000C7B99">
        <w:rPr>
          <w:rFonts w:hint="eastAsia"/>
        </w:rPr>
        <w:t xml:space="preserve"> intra</w:t>
      </w:r>
      <w:r w:rsidR="009C478E" w:rsidRPr="000C7B99">
        <w:rPr>
          <w:rFonts w:hint="eastAsia"/>
        </w:rPr>
        <w:t>cellular</w:t>
      </w:r>
      <w:r w:rsidR="003E0DA0" w:rsidRPr="000C7B99">
        <w:rPr>
          <w:rFonts w:hint="eastAsia"/>
        </w:rPr>
        <w:t xml:space="preserve"> HBV DNA and RNA detection by </w:t>
      </w:r>
      <w:r w:rsidR="008170E1" w:rsidRPr="000C7B99">
        <w:t>Realtime q</w:t>
      </w:r>
      <w:r w:rsidR="008170E1" w:rsidRPr="000C7B99">
        <w:rPr>
          <w:rFonts w:hint="eastAsia"/>
        </w:rPr>
        <w:t xml:space="preserve">PCR </w:t>
      </w:r>
      <w:r w:rsidR="008170E1" w:rsidRPr="000C7B99">
        <w:t xml:space="preserve">or </w:t>
      </w:r>
      <w:r w:rsidR="003E0DA0" w:rsidRPr="000C7B99">
        <w:rPr>
          <w:rFonts w:hint="eastAsia"/>
        </w:rPr>
        <w:t>RT-</w:t>
      </w:r>
      <w:r w:rsidR="008170E1" w:rsidRPr="000C7B99">
        <w:t>q</w:t>
      </w:r>
      <w:r w:rsidR="003E0DA0" w:rsidRPr="000C7B99">
        <w:rPr>
          <w:rFonts w:hint="eastAsia"/>
        </w:rPr>
        <w:t>PCR.</w:t>
      </w:r>
    </w:p>
    <w:p w14:paraId="6D1933EF" w14:textId="0CF99410" w:rsidR="0061637A" w:rsidRPr="000C7B99" w:rsidRDefault="008170E1" w:rsidP="008170E1">
      <w:pPr>
        <w:jc w:val="center"/>
        <w:rPr>
          <w:b/>
          <w:bCs/>
          <w:szCs w:val="21"/>
        </w:rPr>
      </w:pPr>
      <w:r w:rsidRPr="000C7B99">
        <w:rPr>
          <w:noProof/>
        </w:rPr>
        <w:drawing>
          <wp:inline distT="0" distB="0" distL="0" distR="0" wp14:anchorId="404984D3" wp14:editId="358A2A28">
            <wp:extent cx="3600450" cy="838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1D5F2" w14:textId="2FD0F803" w:rsidR="008170E1" w:rsidRPr="000C7B99" w:rsidRDefault="008170E1" w:rsidP="008170E1">
      <w:pPr>
        <w:jc w:val="center"/>
        <w:rPr>
          <w:b/>
          <w:bCs/>
          <w:sz w:val="21"/>
          <w:szCs w:val="21"/>
        </w:rPr>
      </w:pPr>
      <w:r w:rsidRPr="000C7B99">
        <w:rPr>
          <w:sz w:val="21"/>
          <w:szCs w:val="21"/>
        </w:rPr>
        <w:t>Scheme outlining the HBV infection experiments</w:t>
      </w:r>
      <w:r w:rsidRPr="000C7B99">
        <w:rPr>
          <w:rFonts w:hint="eastAsia"/>
          <w:sz w:val="21"/>
          <w:szCs w:val="21"/>
        </w:rPr>
        <w:t xml:space="preserve"> in </w:t>
      </w:r>
      <w:r w:rsidRPr="000C7B99">
        <w:rPr>
          <w:sz w:val="21"/>
          <w:szCs w:val="21"/>
        </w:rPr>
        <w:t>PHHs</w:t>
      </w:r>
    </w:p>
    <w:p w14:paraId="484F0921" w14:textId="77777777" w:rsidR="0061637A" w:rsidRPr="000C7B99" w:rsidRDefault="0061637A" w:rsidP="00063316">
      <w:pPr>
        <w:autoSpaceDE w:val="0"/>
        <w:autoSpaceDN w:val="0"/>
        <w:adjustRightInd w:val="0"/>
        <w:spacing w:line="480" w:lineRule="auto"/>
        <w:jc w:val="both"/>
      </w:pPr>
    </w:p>
    <w:p w14:paraId="5D13761A" w14:textId="69162766" w:rsidR="00086418" w:rsidRPr="000C7B99" w:rsidRDefault="00C763D5" w:rsidP="00D246AB">
      <w:pPr>
        <w:spacing w:line="480" w:lineRule="auto"/>
        <w:jc w:val="both"/>
        <w:rPr>
          <w:b/>
          <w:bCs/>
        </w:rPr>
      </w:pPr>
      <w:r w:rsidRPr="000C7B99">
        <w:rPr>
          <w:rFonts w:hint="eastAsia"/>
          <w:b/>
          <w:bCs/>
        </w:rPr>
        <w:t>References</w:t>
      </w:r>
    </w:p>
    <w:p w14:paraId="054058D5" w14:textId="77777777" w:rsidR="00086418" w:rsidRPr="000C7B99" w:rsidRDefault="00086418" w:rsidP="00D246AB">
      <w:pPr>
        <w:pStyle w:val="EndNoteBibliography"/>
        <w:spacing w:line="480" w:lineRule="auto"/>
        <w:jc w:val="both"/>
        <w:rPr>
          <w:noProof/>
        </w:rPr>
      </w:pPr>
      <w:r w:rsidRPr="000C7B99">
        <w:fldChar w:fldCharType="begin"/>
      </w:r>
      <w:r w:rsidRPr="000C7B99">
        <w:instrText xml:space="preserve"> ADDIN EN.REFLIST </w:instrText>
      </w:r>
      <w:r w:rsidRPr="000C7B99">
        <w:fldChar w:fldCharType="separate"/>
      </w:r>
      <w:r w:rsidRPr="000C7B99">
        <w:rPr>
          <w:noProof/>
        </w:rPr>
        <w:t>1.</w:t>
      </w:r>
      <w:r w:rsidRPr="000C7B99">
        <w:rPr>
          <w:noProof/>
        </w:rPr>
        <w:tab/>
        <w:t>Li F, Zhou P, Deng W, Wang J, Mao R, Zhang Y, Li J, et al. Serum microRNA-125b correlates with hepatitis B viral replication and liver necroinflammation. Clin Microbiol Infect 2016;22:384 e381-384 e310.</w:t>
      </w:r>
    </w:p>
    <w:p w14:paraId="4099DEAC" w14:textId="77777777" w:rsidR="00086418" w:rsidRPr="000C7B99" w:rsidRDefault="00086418" w:rsidP="00D246AB">
      <w:pPr>
        <w:pStyle w:val="EndNoteBibliography"/>
        <w:spacing w:line="480" w:lineRule="auto"/>
        <w:jc w:val="both"/>
        <w:rPr>
          <w:noProof/>
        </w:rPr>
      </w:pPr>
      <w:r w:rsidRPr="000C7B99">
        <w:rPr>
          <w:noProof/>
        </w:rPr>
        <w:lastRenderedPageBreak/>
        <w:t>2.</w:t>
      </w:r>
      <w:r w:rsidRPr="000C7B99">
        <w:rPr>
          <w:noProof/>
        </w:rPr>
        <w:tab/>
        <w:t>Lin Y, Deng W, Pang J, Kemper T, Hu J, Yin J, Zhang J, et al. The microRNA-99 family modulates hepatitis B virus replication by promoting IGF-1R/PI3K/Akt/mTOR/ULK1 signaling-induced autophagy. Cell Microbiol 2017;19.</w:t>
      </w:r>
    </w:p>
    <w:p w14:paraId="245EBE9E" w14:textId="77777777" w:rsidR="003D6CDE" w:rsidRPr="000C7B99" w:rsidRDefault="003D6CDE" w:rsidP="003D6CDE">
      <w:pPr>
        <w:autoSpaceDE w:val="0"/>
        <w:autoSpaceDN w:val="0"/>
        <w:adjustRightInd w:val="0"/>
        <w:spacing w:line="480" w:lineRule="auto"/>
        <w:jc w:val="both"/>
      </w:pPr>
      <w:r w:rsidRPr="000C7B99">
        <w:rPr>
          <w:rFonts w:hint="eastAsia"/>
        </w:rPr>
        <w:t>3</w:t>
      </w:r>
      <w:r w:rsidRPr="000C7B99">
        <w:t xml:space="preserve">.  Xiang, C., et al., </w:t>
      </w:r>
      <w:bookmarkStart w:id="11" w:name="OLE_LINK110"/>
      <w:bookmarkStart w:id="12" w:name="OLE_LINK111"/>
      <w:r w:rsidRPr="000C7B99">
        <w:t>Long-term functional maintenance of primary human hepatocytes in vitro.</w:t>
      </w:r>
      <w:bookmarkEnd w:id="11"/>
      <w:bookmarkEnd w:id="12"/>
      <w:r w:rsidRPr="000C7B99">
        <w:t xml:space="preserve"> Science (New York, N.Y.), 2019. 364(6438): p. 399-402.</w:t>
      </w:r>
    </w:p>
    <w:p w14:paraId="43A5BD24" w14:textId="73BB8162" w:rsidR="00C763D5" w:rsidRPr="000C7B99" w:rsidRDefault="00086418" w:rsidP="00D246AB">
      <w:pPr>
        <w:spacing w:line="480" w:lineRule="auto"/>
        <w:jc w:val="both"/>
      </w:pPr>
      <w:r w:rsidRPr="000C7B99">
        <w:fldChar w:fldCharType="end"/>
      </w:r>
      <w:r w:rsidR="00C763D5" w:rsidRPr="000C7B99">
        <w:br w:type="page"/>
      </w:r>
    </w:p>
    <w:p w14:paraId="65332264" w14:textId="77777777" w:rsidR="00C763D5" w:rsidRPr="000C7B99" w:rsidRDefault="00C763D5" w:rsidP="00C763D5">
      <w:pPr>
        <w:adjustRightInd w:val="0"/>
        <w:snapToGrid w:val="0"/>
        <w:spacing w:line="480" w:lineRule="auto"/>
        <w:rPr>
          <w:rFonts w:eastAsia="DengXian"/>
          <w:b/>
          <w:bCs/>
          <w:lang w:val="en-GB"/>
        </w:rPr>
      </w:pPr>
      <w:r w:rsidRPr="000C7B99">
        <w:rPr>
          <w:rFonts w:eastAsia="DengXian"/>
          <w:b/>
          <w:bCs/>
          <w:lang w:val="en-GB"/>
        </w:rPr>
        <w:lastRenderedPageBreak/>
        <w:t>Supplementary</w:t>
      </w:r>
      <w:r w:rsidRPr="000C7B99">
        <w:rPr>
          <w:rFonts w:eastAsia="SimSun"/>
          <w:b/>
          <w:bCs/>
          <w:lang w:val="en-GB"/>
        </w:rPr>
        <w:t xml:space="preserve"> </w:t>
      </w:r>
      <w:r w:rsidRPr="000C7B99">
        <w:rPr>
          <w:rFonts w:eastAsia="DengXian"/>
          <w:b/>
          <w:bCs/>
          <w:lang w:val="en-GB"/>
        </w:rPr>
        <w:t>figures</w:t>
      </w:r>
    </w:p>
    <w:p w14:paraId="5006B1FF" w14:textId="77777777" w:rsidR="00746806" w:rsidRPr="000C7B99" w:rsidRDefault="00746806" w:rsidP="00C763D5">
      <w:pPr>
        <w:adjustRightInd w:val="0"/>
        <w:snapToGrid w:val="0"/>
        <w:spacing w:line="480" w:lineRule="auto"/>
        <w:rPr>
          <w:rFonts w:eastAsia="DengXian"/>
          <w:b/>
          <w:bCs/>
          <w:lang w:val="en-GB"/>
        </w:rPr>
      </w:pPr>
    </w:p>
    <w:p w14:paraId="1818F690" w14:textId="62443F8D" w:rsidR="00C763D5" w:rsidRPr="000C7B99" w:rsidRDefault="002D1825" w:rsidP="00C763D5">
      <w:pPr>
        <w:spacing w:line="480" w:lineRule="auto"/>
        <w:jc w:val="center"/>
      </w:pPr>
      <w:r w:rsidRPr="000C7B99">
        <w:rPr>
          <w:noProof/>
        </w:rPr>
        <w:drawing>
          <wp:inline distT="0" distB="0" distL="0" distR="0" wp14:anchorId="0DE67812" wp14:editId="6F46F390">
            <wp:extent cx="2682000" cy="1342800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000" cy="13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FF9F0" w14:textId="6B98B79C" w:rsidR="0093448B" w:rsidRPr="000C7B99" w:rsidRDefault="00C763D5" w:rsidP="00746806">
      <w:pPr>
        <w:spacing w:line="480" w:lineRule="auto"/>
        <w:jc w:val="both"/>
        <w:rPr>
          <w:lang w:val="en-GB"/>
        </w:rPr>
      </w:pPr>
      <w:bookmarkStart w:id="13" w:name="OLE_LINK141"/>
      <w:bookmarkStart w:id="14" w:name="OLE_LINK142"/>
      <w:r w:rsidRPr="000C7B99">
        <w:rPr>
          <w:rFonts w:eastAsia="DengXian"/>
          <w:b/>
          <w:bCs/>
          <w:lang w:val="en-GB"/>
        </w:rPr>
        <w:t>Figure S</w:t>
      </w:r>
      <w:r w:rsidR="0093448B" w:rsidRPr="000C7B99">
        <w:rPr>
          <w:rFonts w:eastAsia="DengXian"/>
          <w:b/>
          <w:bCs/>
          <w:lang w:val="en-GB"/>
        </w:rPr>
        <w:t>1</w:t>
      </w:r>
      <w:r w:rsidR="005F45F3" w:rsidRPr="000C7B99">
        <w:rPr>
          <w:rFonts w:eastAsia="DengXian" w:hint="eastAsia"/>
          <w:b/>
          <w:bCs/>
          <w:lang w:val="en-GB"/>
        </w:rPr>
        <w:t>.</w:t>
      </w:r>
      <w:r w:rsidR="005F45F3" w:rsidRPr="000C7B99">
        <w:rPr>
          <w:rFonts w:eastAsia="DengXian"/>
          <w:b/>
          <w:bCs/>
          <w:lang w:val="en-GB"/>
        </w:rPr>
        <w:t xml:space="preserve"> </w:t>
      </w:r>
      <w:bookmarkStart w:id="15" w:name="_Hlk91955526"/>
      <w:bookmarkEnd w:id="13"/>
      <w:bookmarkEnd w:id="14"/>
      <w:r w:rsidR="0093448B" w:rsidRPr="000C7B99">
        <w:rPr>
          <w:b/>
          <w:lang w:val="en-GB"/>
        </w:rPr>
        <w:t>The miR-192-3p increases HBV total RNA level</w:t>
      </w:r>
      <w:r w:rsidR="004628EF" w:rsidRPr="000C7B99">
        <w:rPr>
          <w:rFonts w:hint="eastAsia"/>
          <w:b/>
          <w:lang w:val="en-GB"/>
        </w:rPr>
        <w:t xml:space="preserve"> </w:t>
      </w:r>
      <w:r w:rsidR="004628EF" w:rsidRPr="000C7B99">
        <w:rPr>
          <w:b/>
          <w:lang w:val="en-GB"/>
        </w:rPr>
        <w:t>in hepatic cell lines</w:t>
      </w:r>
      <w:r w:rsidR="0093448B" w:rsidRPr="000C7B99">
        <w:rPr>
          <w:b/>
          <w:lang w:val="en-GB"/>
        </w:rPr>
        <w:t>.</w:t>
      </w:r>
      <w:r w:rsidR="0093448B" w:rsidRPr="000C7B99">
        <w:rPr>
          <w:lang w:val="en-GB"/>
        </w:rPr>
        <w:t xml:space="preserve"> </w:t>
      </w:r>
      <w:r w:rsidR="00C91F12" w:rsidRPr="000C7B99">
        <w:t xml:space="preserve">HepG2.2.15 cells were transfected with </w:t>
      </w:r>
      <w:r w:rsidR="00C91F12" w:rsidRPr="000C7B99">
        <w:rPr>
          <w:lang w:val="en-GB"/>
        </w:rPr>
        <w:t>miR-192-3p</w:t>
      </w:r>
      <w:r w:rsidR="00C91F12" w:rsidRPr="000C7B99">
        <w:t xml:space="preserve"> mimics or </w:t>
      </w:r>
      <w:r w:rsidR="00C91F12" w:rsidRPr="000C7B99">
        <w:rPr>
          <w:lang w:val="en-GB"/>
        </w:rPr>
        <w:t xml:space="preserve">inhibitors </w:t>
      </w:r>
      <w:r w:rsidR="00C91F12" w:rsidRPr="000C7B99">
        <w:t xml:space="preserve">at 40 </w:t>
      </w:r>
      <w:proofErr w:type="spellStart"/>
      <w:r w:rsidR="00C91F12" w:rsidRPr="000C7B99">
        <w:t>nM</w:t>
      </w:r>
      <w:proofErr w:type="spellEnd"/>
      <w:r w:rsidR="00C91F12" w:rsidRPr="000C7B99">
        <w:t xml:space="preserve">; </w:t>
      </w:r>
      <w:r w:rsidR="00C91F12" w:rsidRPr="000C7B99">
        <w:rPr>
          <w:lang w:val="en-GB"/>
        </w:rPr>
        <w:t>Huh7 cells</w:t>
      </w:r>
      <w:r w:rsidR="00C91F12" w:rsidRPr="000C7B99">
        <w:t xml:space="preserve"> were co-transfected with</w:t>
      </w:r>
      <w:r w:rsidR="00C91F12" w:rsidRPr="000C7B99">
        <w:rPr>
          <w:lang w:val="en-GB"/>
        </w:rPr>
        <w:t xml:space="preserve"> </w:t>
      </w:r>
      <w:r w:rsidR="00C91F12" w:rsidRPr="000C7B99">
        <w:t xml:space="preserve">pSM2 plasmid and </w:t>
      </w:r>
      <w:r w:rsidR="00C91F12" w:rsidRPr="000C7B99">
        <w:rPr>
          <w:lang w:val="en-GB"/>
        </w:rPr>
        <w:t xml:space="preserve">miR-192-3p mimics or inhibitors </w:t>
      </w:r>
      <w:r w:rsidR="00C91F12" w:rsidRPr="000C7B99">
        <w:t xml:space="preserve">at 40 </w:t>
      </w:r>
      <w:proofErr w:type="spellStart"/>
      <w:r w:rsidR="00C91F12" w:rsidRPr="000C7B99">
        <w:t>nM</w:t>
      </w:r>
      <w:proofErr w:type="spellEnd"/>
      <w:r w:rsidR="00C91F12" w:rsidRPr="000C7B99">
        <w:t xml:space="preserve">, and harvested. </w:t>
      </w:r>
      <w:r w:rsidR="00C91F12" w:rsidRPr="000C7B99">
        <w:rPr>
          <w:lang w:val="en-GB"/>
        </w:rPr>
        <w:t>A</w:t>
      </w:r>
      <w:r w:rsidR="00C91F12" w:rsidRPr="000C7B99">
        <w:t>t 72 h post transfection,</w:t>
      </w:r>
      <w:r w:rsidR="00C91F12" w:rsidRPr="000C7B99">
        <w:rPr>
          <w:lang w:val="en-GB"/>
        </w:rPr>
        <w:t xml:space="preserve"> </w:t>
      </w:r>
      <w:r w:rsidR="002D1825" w:rsidRPr="000C7B99">
        <w:rPr>
          <w:lang w:val="en-GB"/>
        </w:rPr>
        <w:t>HBV total RNA</w:t>
      </w:r>
      <w:r w:rsidR="002D1825" w:rsidRPr="000C7B99">
        <w:t xml:space="preserve"> </w:t>
      </w:r>
      <w:r w:rsidR="001D7632" w:rsidRPr="000C7B99">
        <w:t xml:space="preserve">level </w:t>
      </w:r>
      <w:r w:rsidR="002D1825" w:rsidRPr="000C7B99">
        <w:t xml:space="preserve">was measured by </w:t>
      </w:r>
      <w:proofErr w:type="spellStart"/>
      <w:r w:rsidR="002D1825" w:rsidRPr="000C7B99">
        <w:t>realtime</w:t>
      </w:r>
      <w:proofErr w:type="spellEnd"/>
      <w:r w:rsidR="002D1825" w:rsidRPr="000C7B99">
        <w:t xml:space="preserve"> RT-PCR using specific primers. *, </w:t>
      </w:r>
      <w:r w:rsidR="002D1825" w:rsidRPr="000C7B99">
        <w:rPr>
          <w:i/>
          <w:iCs/>
        </w:rPr>
        <w:t>P</w:t>
      </w:r>
      <w:r w:rsidR="002D1825" w:rsidRPr="000C7B99">
        <w:t xml:space="preserve"> &lt; 0.05; **, </w:t>
      </w:r>
      <w:r w:rsidR="002D1825" w:rsidRPr="000C7B99">
        <w:rPr>
          <w:i/>
          <w:iCs/>
        </w:rPr>
        <w:t>P</w:t>
      </w:r>
      <w:r w:rsidR="002D1825" w:rsidRPr="000C7B99">
        <w:t xml:space="preserve"> &lt; 0.01; ns, no significance.</w:t>
      </w:r>
    </w:p>
    <w:p w14:paraId="5203EF41" w14:textId="77777777" w:rsidR="00FF0E9D" w:rsidRPr="000C7B99" w:rsidRDefault="00FF0E9D" w:rsidP="00746806">
      <w:pPr>
        <w:spacing w:line="480" w:lineRule="auto"/>
        <w:jc w:val="both"/>
      </w:pPr>
    </w:p>
    <w:p w14:paraId="66C111B5" w14:textId="77777777" w:rsidR="00F64AE3" w:rsidRPr="000C7B99" w:rsidRDefault="00F64AE3" w:rsidP="00F64AE3">
      <w:pPr>
        <w:spacing w:line="480" w:lineRule="auto"/>
        <w:jc w:val="both"/>
        <w:rPr>
          <w:rFonts w:eastAsia="DengXian"/>
          <w:b/>
          <w:bCs/>
          <w:lang w:val="en-GB"/>
        </w:rPr>
      </w:pPr>
      <w:r w:rsidRPr="000C7B99">
        <w:rPr>
          <w:rFonts w:eastAsia="DengXian" w:hint="eastAsia"/>
          <w:b/>
          <w:bCs/>
          <w:noProof/>
        </w:rPr>
        <w:drawing>
          <wp:inline distT="0" distB="0" distL="0" distR="0" wp14:anchorId="2196E968" wp14:editId="3584F48D">
            <wp:extent cx="5270500" cy="1591426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36"/>
                    <a:stretch/>
                  </pic:blipFill>
                  <pic:spPr bwMode="auto">
                    <a:xfrm>
                      <a:off x="0" y="0"/>
                      <a:ext cx="5270500" cy="1591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14132" w14:textId="77777777" w:rsidR="00F64AE3" w:rsidRPr="000C7B99" w:rsidRDefault="00F64AE3" w:rsidP="00F64AE3">
      <w:pPr>
        <w:spacing w:line="480" w:lineRule="auto"/>
        <w:jc w:val="center"/>
        <w:rPr>
          <w:rFonts w:eastAsia="DengXian"/>
          <w:b/>
          <w:bCs/>
          <w:lang w:val="en-GB"/>
        </w:rPr>
      </w:pPr>
    </w:p>
    <w:p w14:paraId="34DF36B6" w14:textId="777A5C61" w:rsidR="00F64AE3" w:rsidRPr="000C7B99" w:rsidRDefault="00F64AE3" w:rsidP="00746806">
      <w:pPr>
        <w:spacing w:line="480" w:lineRule="auto"/>
        <w:jc w:val="both"/>
        <w:rPr>
          <w:lang w:val="en-GB"/>
        </w:rPr>
      </w:pPr>
      <w:r w:rsidRPr="000C7B99">
        <w:rPr>
          <w:rFonts w:eastAsia="DengXian"/>
          <w:b/>
          <w:bCs/>
          <w:lang w:val="en-GB"/>
        </w:rPr>
        <w:t>Figure S</w:t>
      </w:r>
      <w:r w:rsidR="00463F0B" w:rsidRPr="000C7B99">
        <w:rPr>
          <w:rFonts w:eastAsia="DengXian"/>
          <w:b/>
          <w:bCs/>
          <w:lang w:val="en-GB"/>
        </w:rPr>
        <w:t>2</w:t>
      </w:r>
      <w:r w:rsidRPr="000C7B99">
        <w:rPr>
          <w:rFonts w:eastAsia="DengXian"/>
          <w:b/>
          <w:bCs/>
          <w:lang w:val="en-GB"/>
        </w:rPr>
        <w:t xml:space="preserve">. </w:t>
      </w:r>
      <w:r w:rsidR="001D7632" w:rsidRPr="000C7B99">
        <w:rPr>
          <w:rFonts w:hint="eastAsia"/>
          <w:b/>
          <w:bCs/>
        </w:rPr>
        <w:t>ZNF143</w:t>
      </w:r>
      <w:r w:rsidR="001D7632" w:rsidRPr="000C7B99">
        <w:rPr>
          <w:b/>
          <w:bCs/>
        </w:rPr>
        <w:t xml:space="preserve"> </w:t>
      </w:r>
      <w:r w:rsidR="001D7632" w:rsidRPr="000C7B99">
        <w:rPr>
          <w:rFonts w:hint="eastAsia"/>
          <w:b/>
          <w:bCs/>
        </w:rPr>
        <w:t xml:space="preserve">silencing </w:t>
      </w:r>
      <w:r w:rsidR="001D7632" w:rsidRPr="000C7B99">
        <w:rPr>
          <w:b/>
          <w:bCs/>
        </w:rPr>
        <w:t>inhibits HBV replication i</w:t>
      </w:r>
      <w:r w:rsidR="001D7632" w:rsidRPr="000C7B99">
        <w:rPr>
          <w:rFonts w:hint="eastAsia"/>
          <w:b/>
          <w:bCs/>
        </w:rPr>
        <w:t>n HepG2.2.15 cell</w:t>
      </w:r>
      <w:r w:rsidR="001D7632" w:rsidRPr="000C7B99">
        <w:rPr>
          <w:b/>
          <w:bCs/>
        </w:rPr>
        <w:t xml:space="preserve">s. </w:t>
      </w:r>
      <w:r w:rsidR="001F67BB" w:rsidRPr="000C7B99">
        <w:t xml:space="preserve">HepG2.2.15 cells were transfected with specific </w:t>
      </w:r>
      <w:r w:rsidR="001F67BB" w:rsidRPr="000C7B99">
        <w:rPr>
          <w:lang w:val="en-GB"/>
        </w:rPr>
        <w:t xml:space="preserve">siRNAs against ZNF143 (siZNF143) </w:t>
      </w:r>
      <w:r w:rsidR="001F67BB" w:rsidRPr="000C7B99">
        <w:t xml:space="preserve">or </w:t>
      </w:r>
      <w:r w:rsidR="001F67BB" w:rsidRPr="000C7B99">
        <w:rPr>
          <w:lang w:val="en-GB"/>
        </w:rPr>
        <w:t>negative control (s</w:t>
      </w:r>
      <w:proofErr w:type="spellStart"/>
      <w:r w:rsidR="001F67BB" w:rsidRPr="000C7B99">
        <w:t>iNC</w:t>
      </w:r>
      <w:proofErr w:type="spellEnd"/>
      <w:r w:rsidR="001F67BB" w:rsidRPr="000C7B99">
        <w:rPr>
          <w:lang w:val="en-GB"/>
        </w:rPr>
        <w:t>)</w:t>
      </w:r>
      <w:r w:rsidR="001F67BB" w:rsidRPr="000C7B99">
        <w:t xml:space="preserve"> at 40 </w:t>
      </w:r>
      <w:proofErr w:type="spellStart"/>
      <w:r w:rsidR="001F67BB" w:rsidRPr="000C7B99">
        <w:t>nM</w:t>
      </w:r>
      <w:proofErr w:type="spellEnd"/>
      <w:r w:rsidR="001F67BB" w:rsidRPr="000C7B99">
        <w:t xml:space="preserve"> and harvested at 72 h post transfection.</w:t>
      </w:r>
      <w:r w:rsidR="001F67BB" w:rsidRPr="000C7B99">
        <w:rPr>
          <w:rFonts w:hint="eastAsia"/>
        </w:rPr>
        <w:t xml:space="preserve"> </w:t>
      </w:r>
      <w:r w:rsidR="001F67BB" w:rsidRPr="000C7B99">
        <w:rPr>
          <w:lang w:val="en-GB"/>
        </w:rPr>
        <w:t>S</w:t>
      </w:r>
      <w:r w:rsidR="001F67BB" w:rsidRPr="000C7B99">
        <w:rPr>
          <w:rFonts w:hint="eastAsia"/>
          <w:lang w:val="en-GB"/>
        </w:rPr>
        <w:t xml:space="preserve">ecreted </w:t>
      </w:r>
      <w:r w:rsidR="001F67BB" w:rsidRPr="000C7B99">
        <w:t xml:space="preserve">HBsAg (A) and </w:t>
      </w:r>
      <w:proofErr w:type="spellStart"/>
      <w:r w:rsidR="001F67BB" w:rsidRPr="000C7B99">
        <w:rPr>
          <w:lang w:val="en-GB"/>
        </w:rPr>
        <w:t>HBeAg</w:t>
      </w:r>
      <w:proofErr w:type="spellEnd"/>
      <w:r w:rsidR="001F67BB" w:rsidRPr="000C7B99">
        <w:t xml:space="preserve"> (B) levels in culture supernatants were determined by </w:t>
      </w:r>
      <w:r w:rsidR="001F67BB" w:rsidRPr="000C7B99">
        <w:lastRenderedPageBreak/>
        <w:t xml:space="preserve">chemiluminescence immunoassay. </w:t>
      </w:r>
      <w:r w:rsidR="001F67BB" w:rsidRPr="000C7B99">
        <w:rPr>
          <w:lang w:val="en-GB"/>
        </w:rPr>
        <w:t xml:space="preserve">(C) </w:t>
      </w:r>
      <w:proofErr w:type="spellStart"/>
      <w:r w:rsidR="001F67BB" w:rsidRPr="000C7B99">
        <w:rPr>
          <w:lang w:val="en-GB"/>
        </w:rPr>
        <w:t>Encapsidated</w:t>
      </w:r>
      <w:proofErr w:type="spellEnd"/>
      <w:r w:rsidR="001F67BB" w:rsidRPr="000C7B99">
        <w:rPr>
          <w:lang w:val="en-GB"/>
        </w:rPr>
        <w:t xml:space="preserve"> HBV replicative intermediates were isolated and detected by Southern blotting. </w:t>
      </w:r>
      <w:r w:rsidR="001D7632" w:rsidRPr="000C7B99">
        <w:t xml:space="preserve">(D) HepG2.2.15 cells were co-transfected with siZNF143 and </w:t>
      </w:r>
      <w:r w:rsidR="001D7632" w:rsidRPr="000C7B99">
        <w:rPr>
          <w:rFonts w:eastAsia="AdvAGaramond-R"/>
          <w:bCs/>
        </w:rPr>
        <w:t>H</w:t>
      </w:r>
      <w:r w:rsidR="001D7632" w:rsidRPr="000C7B99">
        <w:t xml:space="preserve">BV promoter luciferase reporters containing the region of </w:t>
      </w:r>
      <w:proofErr w:type="spellStart"/>
      <w:r w:rsidR="001D7632" w:rsidRPr="000C7B99">
        <w:t>pCP</w:t>
      </w:r>
      <w:proofErr w:type="spellEnd"/>
      <w:r w:rsidR="001D7632" w:rsidRPr="000C7B99">
        <w:t xml:space="preserve"> for 48 h</w:t>
      </w:r>
      <w:r w:rsidR="001D7632" w:rsidRPr="000C7B99">
        <w:rPr>
          <w:rFonts w:eastAsia="AdvAGaramond-R"/>
          <w:bCs/>
        </w:rPr>
        <w:t xml:space="preserve"> with </w:t>
      </w:r>
      <w:proofErr w:type="spellStart"/>
      <w:r w:rsidR="001D7632" w:rsidRPr="000C7B99">
        <w:t>Renilla</w:t>
      </w:r>
      <w:proofErr w:type="spellEnd"/>
      <w:r w:rsidR="001D7632" w:rsidRPr="000C7B99">
        <w:rPr>
          <w:rFonts w:hint="eastAsia"/>
        </w:rPr>
        <w:t xml:space="preserve"> </w:t>
      </w:r>
      <w:r w:rsidR="001D7632" w:rsidRPr="000C7B99">
        <w:rPr>
          <w:rFonts w:eastAsia="AdvAGaramond-R"/>
          <w:bCs/>
        </w:rPr>
        <w:t>as an internal control</w:t>
      </w:r>
      <w:r w:rsidR="001D7632" w:rsidRPr="000C7B99">
        <w:t>.</w:t>
      </w:r>
      <w:r w:rsidR="001D7632" w:rsidRPr="000C7B99">
        <w:rPr>
          <w:rFonts w:hint="eastAsia"/>
        </w:rPr>
        <w:t xml:space="preserve"> </w:t>
      </w:r>
      <w:r w:rsidR="001D7632" w:rsidRPr="000C7B99">
        <w:rPr>
          <w:rFonts w:eastAsia="AdvTimes"/>
        </w:rPr>
        <w:t>The data from d</w:t>
      </w:r>
      <w:r w:rsidR="001D7632" w:rsidRPr="000C7B99">
        <w:t>ual-Glo luciferase report assay</w:t>
      </w:r>
      <w:r w:rsidR="001D7632" w:rsidRPr="000C7B99">
        <w:rPr>
          <w:rFonts w:eastAsia="AdvTimes"/>
        </w:rPr>
        <w:t xml:space="preserve"> were calculated by fold change,</w:t>
      </w:r>
      <w:r w:rsidR="001D7632" w:rsidRPr="000C7B99">
        <w:rPr>
          <w:rFonts w:eastAsia="AdvTimes" w:hint="eastAsia"/>
        </w:rPr>
        <w:t xml:space="preserve"> </w:t>
      </w:r>
      <w:r w:rsidR="001D7632" w:rsidRPr="000C7B99">
        <w:rPr>
          <w:rFonts w:eastAsia="AdvTimes"/>
        </w:rPr>
        <w:t xml:space="preserve">and normalized to the </w:t>
      </w:r>
      <w:proofErr w:type="spellStart"/>
      <w:r w:rsidR="001D7632" w:rsidRPr="000C7B99">
        <w:t>siNC</w:t>
      </w:r>
      <w:proofErr w:type="spellEnd"/>
      <w:r w:rsidR="001D7632" w:rsidRPr="000C7B99">
        <w:rPr>
          <w:rFonts w:eastAsia="AdvTimes"/>
        </w:rPr>
        <w:t xml:space="preserve"> samples.</w:t>
      </w:r>
      <w:r w:rsidR="001D7632" w:rsidRPr="000C7B99">
        <w:rPr>
          <w:rFonts w:hint="eastAsia"/>
          <w:lang w:val="en-GB"/>
        </w:rPr>
        <w:t xml:space="preserve"> </w:t>
      </w:r>
      <w:r w:rsidR="001F67BB" w:rsidRPr="000C7B99">
        <w:t xml:space="preserve">*, </w:t>
      </w:r>
      <w:r w:rsidR="001F67BB" w:rsidRPr="000C7B99">
        <w:rPr>
          <w:i/>
          <w:iCs/>
        </w:rPr>
        <w:t>P</w:t>
      </w:r>
      <w:r w:rsidR="001F67BB" w:rsidRPr="000C7B99">
        <w:t xml:space="preserve"> &lt; 0.05; **, </w:t>
      </w:r>
      <w:r w:rsidR="001F67BB" w:rsidRPr="000C7B99">
        <w:rPr>
          <w:i/>
          <w:iCs/>
        </w:rPr>
        <w:t>P</w:t>
      </w:r>
      <w:r w:rsidR="001F67BB" w:rsidRPr="000C7B99">
        <w:t xml:space="preserve"> &lt; 0.01.</w:t>
      </w:r>
    </w:p>
    <w:p w14:paraId="697C193A" w14:textId="77777777" w:rsidR="001F67BB" w:rsidRPr="000C7B99" w:rsidRDefault="001F67BB" w:rsidP="00746806">
      <w:pPr>
        <w:spacing w:line="480" w:lineRule="auto"/>
        <w:jc w:val="both"/>
        <w:rPr>
          <w:lang w:val="en-GB"/>
        </w:rPr>
      </w:pPr>
    </w:p>
    <w:bookmarkEnd w:id="15"/>
    <w:p w14:paraId="14CA1BC0" w14:textId="41ACB798" w:rsidR="00463F0B" w:rsidRPr="000C7B99" w:rsidRDefault="00F64AE3" w:rsidP="00BF53EE">
      <w:pPr>
        <w:spacing w:line="480" w:lineRule="auto"/>
        <w:jc w:val="center"/>
      </w:pPr>
      <w:r w:rsidRPr="000C7B99">
        <w:rPr>
          <w:noProof/>
        </w:rPr>
        <w:drawing>
          <wp:inline distT="0" distB="0" distL="0" distR="0" wp14:anchorId="1E0DB794" wp14:editId="0F486742">
            <wp:extent cx="2696400" cy="1350000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1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0E1D" w14:textId="73DBE5EC" w:rsidR="0093448B" w:rsidRPr="000C7B99" w:rsidRDefault="00F64AE3" w:rsidP="00463F0B">
      <w:pPr>
        <w:spacing w:line="480" w:lineRule="auto"/>
        <w:jc w:val="both"/>
        <w:rPr>
          <w:lang w:val="en-GB"/>
        </w:rPr>
      </w:pPr>
      <w:r w:rsidRPr="000C7B99">
        <w:rPr>
          <w:rFonts w:hint="eastAsia"/>
          <w:b/>
          <w:bCs/>
        </w:rPr>
        <w:t>Figure S</w:t>
      </w:r>
      <w:r w:rsidR="00463F0B" w:rsidRPr="000C7B99">
        <w:rPr>
          <w:b/>
          <w:bCs/>
        </w:rPr>
        <w:t>3</w:t>
      </w:r>
      <w:r w:rsidRPr="000C7B99">
        <w:rPr>
          <w:rFonts w:hint="eastAsia"/>
          <w:b/>
          <w:bCs/>
        </w:rPr>
        <w:t xml:space="preserve">. </w:t>
      </w:r>
      <w:r w:rsidRPr="000C7B99">
        <w:rPr>
          <w:b/>
          <w:bCs/>
        </w:rPr>
        <w:t xml:space="preserve">miR-192 increases </w:t>
      </w:r>
      <w:proofErr w:type="spellStart"/>
      <w:r w:rsidRPr="000C7B99">
        <w:rPr>
          <w:b/>
          <w:bCs/>
        </w:rPr>
        <w:t>HBeAg</w:t>
      </w:r>
      <w:proofErr w:type="spellEnd"/>
      <w:r w:rsidRPr="000C7B99">
        <w:rPr>
          <w:b/>
          <w:bCs/>
        </w:rPr>
        <w:t xml:space="preserve"> secretion through inhibiting mTOR signaling</w:t>
      </w:r>
      <w:r w:rsidR="00845C95" w:rsidRPr="000C7B99">
        <w:rPr>
          <w:rFonts w:hint="eastAsia"/>
          <w:b/>
          <w:bCs/>
        </w:rPr>
        <w:t xml:space="preserve"> </w:t>
      </w:r>
      <w:r w:rsidR="00845C95" w:rsidRPr="000C7B99">
        <w:rPr>
          <w:b/>
          <w:bCs/>
        </w:rPr>
        <w:t>in HepG2.2.15 cells</w:t>
      </w:r>
      <w:r w:rsidRPr="000C7B99">
        <w:rPr>
          <w:b/>
          <w:bCs/>
        </w:rPr>
        <w:t>.</w:t>
      </w:r>
      <w:r w:rsidRPr="000C7B99">
        <w:rPr>
          <w:rFonts w:hint="eastAsia"/>
          <w:b/>
          <w:bCs/>
        </w:rPr>
        <w:t xml:space="preserve"> </w:t>
      </w:r>
      <w:r w:rsidRPr="000C7B99">
        <w:rPr>
          <w:rFonts w:hint="eastAsia"/>
        </w:rPr>
        <w:t>(A)</w:t>
      </w:r>
      <w:r w:rsidRPr="000C7B99">
        <w:rPr>
          <w:lang w:val="en-GB"/>
        </w:rPr>
        <w:t xml:space="preserve"> </w:t>
      </w:r>
      <w:r w:rsidR="00FF0E9D" w:rsidRPr="000C7B99">
        <w:t xml:space="preserve">HepG2.2.15 cells were transfected with specific </w:t>
      </w:r>
      <w:r w:rsidR="00FF0E9D" w:rsidRPr="000C7B99">
        <w:rPr>
          <w:lang w:val="en-GB"/>
        </w:rPr>
        <w:t xml:space="preserve">miR-192-3p mimics or </w:t>
      </w:r>
      <w:proofErr w:type="spellStart"/>
      <w:r w:rsidR="00FF0E9D" w:rsidRPr="000C7B99">
        <w:rPr>
          <w:lang w:val="en-GB"/>
        </w:rPr>
        <w:t>miNC</w:t>
      </w:r>
      <w:proofErr w:type="spellEnd"/>
      <w:r w:rsidR="00FF0E9D" w:rsidRPr="000C7B99">
        <w:rPr>
          <w:lang w:val="en-GB"/>
        </w:rPr>
        <w:t xml:space="preserve"> at 40 </w:t>
      </w:r>
      <w:proofErr w:type="spellStart"/>
      <w:r w:rsidR="00FF0E9D" w:rsidRPr="000C7B99">
        <w:rPr>
          <w:lang w:val="en-GB"/>
        </w:rPr>
        <w:t>nM</w:t>
      </w:r>
      <w:proofErr w:type="spellEnd"/>
      <w:r w:rsidR="00FF0E9D" w:rsidRPr="000C7B99">
        <w:t xml:space="preserve">. At 24 h post </w:t>
      </w:r>
      <w:r w:rsidR="00FF0E9D" w:rsidRPr="000C7B99">
        <w:rPr>
          <w:lang w:val="en-GB"/>
        </w:rPr>
        <w:t>miRNA transfection</w:t>
      </w:r>
      <w:r w:rsidR="00FF0E9D" w:rsidRPr="000C7B99">
        <w:t>, the cells were</w:t>
      </w:r>
      <w:r w:rsidR="00FF0E9D" w:rsidRPr="000C7B99">
        <w:rPr>
          <w:lang w:val="en-GB"/>
        </w:rPr>
        <w:t xml:space="preserve"> treated with 2µM MHY 1485 (A) or Rapamycin</w:t>
      </w:r>
      <w:r w:rsidR="00FF0E9D" w:rsidRPr="000C7B99">
        <w:t xml:space="preserve"> (B) for 48 h. At 72 h post </w:t>
      </w:r>
      <w:r w:rsidR="00FF0E9D" w:rsidRPr="000C7B99">
        <w:rPr>
          <w:lang w:val="en-GB"/>
        </w:rPr>
        <w:t>miRNA transfection.</w:t>
      </w:r>
      <w:r w:rsidR="00FF0E9D" w:rsidRPr="000C7B99">
        <w:rPr>
          <w:rFonts w:hint="eastAsia"/>
        </w:rPr>
        <w:t xml:space="preserve"> </w:t>
      </w:r>
      <w:r w:rsidR="00FF0E9D" w:rsidRPr="000C7B99">
        <w:rPr>
          <w:lang w:val="en-GB"/>
        </w:rPr>
        <w:t>S</w:t>
      </w:r>
      <w:r w:rsidR="00FF0E9D" w:rsidRPr="000C7B99">
        <w:rPr>
          <w:rFonts w:hint="eastAsia"/>
          <w:lang w:val="en-GB"/>
        </w:rPr>
        <w:t xml:space="preserve">ecreted </w:t>
      </w:r>
      <w:proofErr w:type="spellStart"/>
      <w:r w:rsidR="00FF0E9D" w:rsidRPr="000C7B99">
        <w:t>HB</w:t>
      </w:r>
      <w:r w:rsidR="001F67BB" w:rsidRPr="000C7B99">
        <w:t>e</w:t>
      </w:r>
      <w:r w:rsidR="00FF0E9D" w:rsidRPr="000C7B99">
        <w:t>Ag</w:t>
      </w:r>
      <w:proofErr w:type="spellEnd"/>
      <w:r w:rsidR="00FF0E9D" w:rsidRPr="000C7B99">
        <w:t xml:space="preserve"> level in culture supernatants was determined by chemiluminescence immunoassay.</w:t>
      </w:r>
      <w:r w:rsidR="00FF0E9D" w:rsidRPr="000C7B99">
        <w:rPr>
          <w:rFonts w:hint="eastAsia"/>
          <w:lang w:val="en-GB"/>
        </w:rPr>
        <w:t xml:space="preserve"> </w:t>
      </w:r>
      <w:r w:rsidRPr="000C7B99">
        <w:t xml:space="preserve">*, </w:t>
      </w:r>
      <w:r w:rsidRPr="000C7B99">
        <w:rPr>
          <w:i/>
          <w:iCs/>
        </w:rPr>
        <w:t>P</w:t>
      </w:r>
      <w:r w:rsidRPr="000C7B99">
        <w:t xml:space="preserve"> &lt; 0.05; **, </w:t>
      </w:r>
      <w:r w:rsidRPr="000C7B99">
        <w:rPr>
          <w:i/>
          <w:iCs/>
        </w:rPr>
        <w:t>P</w:t>
      </w:r>
      <w:r w:rsidRPr="000C7B99">
        <w:t xml:space="preserve"> &lt; 0.01; ns, no significance.</w:t>
      </w:r>
    </w:p>
    <w:p w14:paraId="1AA57415" w14:textId="77777777" w:rsidR="0093448B" w:rsidRPr="000C7B99" w:rsidRDefault="0093448B" w:rsidP="0001018D">
      <w:pPr>
        <w:spacing w:line="480" w:lineRule="auto"/>
        <w:jc w:val="both"/>
      </w:pPr>
    </w:p>
    <w:p w14:paraId="7DC9AEC2" w14:textId="361AE24D" w:rsidR="005217D2" w:rsidRPr="000C7B99" w:rsidRDefault="00FF0E9D" w:rsidP="005217D2">
      <w:pPr>
        <w:spacing w:line="480" w:lineRule="auto"/>
        <w:jc w:val="center"/>
      </w:pPr>
      <w:r w:rsidRPr="000C7B99">
        <w:rPr>
          <w:noProof/>
        </w:rPr>
        <w:drawing>
          <wp:inline distT="0" distB="0" distL="0" distR="0" wp14:anchorId="7181E87F" wp14:editId="4068793E">
            <wp:extent cx="1465200" cy="1591200"/>
            <wp:effectExtent l="0" t="0" r="190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5200" cy="15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14EA2" w14:textId="342AA9DB" w:rsidR="002D3C5F" w:rsidRPr="000C7B99" w:rsidRDefault="002D3C5F" w:rsidP="00FF0E9D">
      <w:pPr>
        <w:spacing w:line="480" w:lineRule="auto"/>
        <w:jc w:val="both"/>
      </w:pPr>
      <w:r w:rsidRPr="000C7B99">
        <w:rPr>
          <w:rFonts w:hint="eastAsia"/>
          <w:b/>
          <w:bCs/>
        </w:rPr>
        <w:lastRenderedPageBreak/>
        <w:t>Figure S</w:t>
      </w:r>
      <w:r w:rsidR="00463F0B" w:rsidRPr="000C7B99">
        <w:rPr>
          <w:b/>
          <w:bCs/>
        </w:rPr>
        <w:t>4</w:t>
      </w:r>
      <w:r w:rsidRPr="000C7B99">
        <w:rPr>
          <w:rFonts w:hint="eastAsia"/>
          <w:b/>
          <w:bCs/>
        </w:rPr>
        <w:t>.</w:t>
      </w:r>
      <w:r w:rsidR="005217D2" w:rsidRPr="000C7B99">
        <w:rPr>
          <w:b/>
          <w:bCs/>
        </w:rPr>
        <w:t xml:space="preserve"> Hepatic miR-192-3p was significant</w:t>
      </w:r>
      <w:r w:rsidR="008417DC" w:rsidRPr="000C7B99">
        <w:rPr>
          <w:b/>
          <w:bCs/>
        </w:rPr>
        <w:t>ly</w:t>
      </w:r>
      <w:r w:rsidR="005217D2" w:rsidRPr="000C7B99">
        <w:rPr>
          <w:b/>
          <w:bCs/>
        </w:rPr>
        <w:t xml:space="preserve"> higher in normal liver than liver tumor tissue.</w:t>
      </w:r>
      <w:r w:rsidR="002D1825" w:rsidRPr="000C7B99">
        <w:t xml:space="preserve"> **, </w:t>
      </w:r>
      <w:r w:rsidR="002D1825" w:rsidRPr="000C7B99">
        <w:rPr>
          <w:i/>
          <w:iCs/>
        </w:rPr>
        <w:t>P</w:t>
      </w:r>
      <w:r w:rsidR="002D1825" w:rsidRPr="000C7B99">
        <w:t xml:space="preserve"> &lt; 0.</w:t>
      </w:r>
      <w:r w:rsidR="00B7100B" w:rsidRPr="000C7B99">
        <w:t>0</w:t>
      </w:r>
      <w:r w:rsidR="002D1825" w:rsidRPr="000C7B99">
        <w:t>1.</w:t>
      </w:r>
    </w:p>
    <w:p w14:paraId="02884336" w14:textId="77777777" w:rsidR="00463F0B" w:rsidRPr="000C7B99" w:rsidRDefault="00463F0B" w:rsidP="005217D2">
      <w:pPr>
        <w:spacing w:line="480" w:lineRule="auto"/>
      </w:pPr>
    </w:p>
    <w:p w14:paraId="3843B690" w14:textId="77777777" w:rsidR="00463F0B" w:rsidRPr="000C7B99" w:rsidRDefault="00463F0B" w:rsidP="00463F0B">
      <w:pPr>
        <w:jc w:val="center"/>
        <w:rPr>
          <w:rFonts w:asciiTheme="minorHAnsi" w:hAnsiTheme="minorHAnsi" w:cstheme="minorBidi"/>
          <w:kern w:val="2"/>
        </w:rPr>
      </w:pPr>
      <w:r w:rsidRPr="000C7B99">
        <w:rPr>
          <w:noProof/>
        </w:rPr>
        <w:drawing>
          <wp:inline distT="0" distB="0" distL="0" distR="0" wp14:anchorId="07C3E218" wp14:editId="00C56154">
            <wp:extent cx="2368800" cy="1026000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800" cy="10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1D2E0" w14:textId="3EA2ECBE" w:rsidR="00463F0B" w:rsidRPr="000C7B99" w:rsidRDefault="00463F0B" w:rsidP="00FF0E9D">
      <w:pPr>
        <w:spacing w:line="480" w:lineRule="auto"/>
        <w:jc w:val="both"/>
        <w:rPr>
          <w:u w:val="single"/>
        </w:rPr>
      </w:pPr>
      <w:r w:rsidRPr="000C7B99">
        <w:rPr>
          <w:rFonts w:eastAsia="DengXian"/>
          <w:b/>
          <w:bCs/>
          <w:lang w:val="en-GB"/>
        </w:rPr>
        <w:t>Figure S5</w:t>
      </w:r>
      <w:r w:rsidRPr="000C7B99">
        <w:rPr>
          <w:rFonts w:eastAsia="DengXian" w:hint="eastAsia"/>
          <w:b/>
          <w:bCs/>
          <w:lang w:val="en-GB"/>
        </w:rPr>
        <w:t>.</w:t>
      </w:r>
      <w:r w:rsidRPr="000C7B99">
        <w:rPr>
          <w:rFonts w:eastAsia="DengXian"/>
          <w:b/>
          <w:bCs/>
          <w:lang w:val="en-GB"/>
        </w:rPr>
        <w:t xml:space="preserve"> </w:t>
      </w:r>
      <w:r w:rsidRPr="000C7B99">
        <w:rPr>
          <w:rFonts w:hint="eastAsia"/>
          <w:b/>
          <w:bCs/>
        </w:rPr>
        <w:t xml:space="preserve">The </w:t>
      </w:r>
      <w:r w:rsidRPr="000C7B99">
        <w:rPr>
          <w:b/>
          <w:bCs/>
          <w:lang w:bidi="ar"/>
        </w:rPr>
        <w:t>miR-192-3p inhibits proliferation</w:t>
      </w:r>
      <w:r w:rsidR="00270D1B" w:rsidRPr="000C7B99">
        <w:rPr>
          <w:rFonts w:hint="eastAsia"/>
          <w:b/>
          <w:bCs/>
          <w:lang w:bidi="ar"/>
        </w:rPr>
        <w:t xml:space="preserve"> </w:t>
      </w:r>
      <w:r w:rsidR="00270D1B" w:rsidRPr="000C7B99">
        <w:rPr>
          <w:b/>
          <w:bCs/>
          <w:lang w:bidi="ar"/>
        </w:rPr>
        <w:t>of HepG2.2.15</w:t>
      </w:r>
      <w:r w:rsidRPr="000C7B99">
        <w:rPr>
          <w:b/>
          <w:bCs/>
          <w:lang w:bidi="ar"/>
        </w:rPr>
        <w:t>.</w:t>
      </w:r>
      <w:r w:rsidRPr="000C7B99">
        <w:rPr>
          <w:rFonts w:hint="eastAsia"/>
        </w:rPr>
        <w:t xml:space="preserve"> </w:t>
      </w:r>
      <w:r w:rsidR="00FF0E9D" w:rsidRPr="000C7B99">
        <w:t>HepG2.2.15 cells were transfected with miR-192-3p mimics</w:t>
      </w:r>
      <w:bookmarkStart w:id="16" w:name="_Hlk91957347"/>
      <w:r w:rsidR="00FF0E9D" w:rsidRPr="000C7B99">
        <w:t xml:space="preserve"> or negative control (</w:t>
      </w:r>
      <w:proofErr w:type="spellStart"/>
      <w:r w:rsidR="00FF0E9D" w:rsidRPr="000C7B99">
        <w:t>miNC</w:t>
      </w:r>
      <w:proofErr w:type="spellEnd"/>
      <w:r w:rsidR="00FF0E9D" w:rsidRPr="000C7B99">
        <w:t>)</w:t>
      </w:r>
      <w:bookmarkEnd w:id="16"/>
      <w:r w:rsidR="00FF0E9D" w:rsidRPr="000C7B99">
        <w:t>.</w:t>
      </w:r>
      <w:r w:rsidR="00FF0E9D" w:rsidRPr="000C7B99">
        <w:rPr>
          <w:rFonts w:hint="eastAsia"/>
        </w:rPr>
        <w:t xml:space="preserve"> </w:t>
      </w:r>
      <w:r w:rsidRPr="000C7B99">
        <w:rPr>
          <w:rFonts w:hint="eastAsia"/>
        </w:rPr>
        <w:t xml:space="preserve">(A) </w:t>
      </w:r>
      <w:bookmarkStart w:id="17" w:name="_Hlk535991578"/>
      <w:r w:rsidRPr="000C7B99">
        <w:t>Cell viability was measured by CCK8 assay at 0, 24, 48, or 72 h</w:t>
      </w:r>
      <w:r w:rsidR="00FF0E9D" w:rsidRPr="000C7B99">
        <w:t xml:space="preserve"> post transfection.</w:t>
      </w:r>
      <w:r w:rsidRPr="000C7B99">
        <w:t xml:space="preserve"> </w:t>
      </w:r>
      <w:bookmarkEnd w:id="17"/>
      <w:r w:rsidRPr="000C7B99">
        <w:rPr>
          <w:rFonts w:hint="eastAsia"/>
        </w:rPr>
        <w:t>(B</w:t>
      </w:r>
      <w:r w:rsidRPr="000C7B99">
        <w:t xml:space="preserve">) </w:t>
      </w:r>
      <w:r w:rsidR="00FF0E9D" w:rsidRPr="000C7B99">
        <w:t xml:space="preserve">At 72 h post transfection, western blotting analysis was performed to detect </w:t>
      </w:r>
      <w:r w:rsidRPr="000C7B99">
        <w:rPr>
          <w:rFonts w:hint="eastAsia"/>
        </w:rPr>
        <w:t xml:space="preserve">the level of </w:t>
      </w:r>
      <w:r w:rsidRPr="000C7B99">
        <w:rPr>
          <w:rFonts w:hint="eastAsia"/>
          <w:lang w:bidi="ar"/>
        </w:rPr>
        <w:t>phosphorylate</w:t>
      </w:r>
      <w:r w:rsidRPr="000C7B99">
        <w:rPr>
          <w:lang w:bidi="ar"/>
        </w:rPr>
        <w:t>d</w:t>
      </w:r>
      <w:r w:rsidRPr="000C7B99">
        <w:rPr>
          <w:rFonts w:hint="eastAsia"/>
          <w:lang w:bidi="ar"/>
        </w:rPr>
        <w:t xml:space="preserve"> RB</w:t>
      </w:r>
      <w:r w:rsidRPr="000C7B99">
        <w:rPr>
          <w:rFonts w:hint="eastAsia"/>
        </w:rPr>
        <w:t xml:space="preserve"> </w:t>
      </w:r>
      <w:r w:rsidRPr="000C7B99">
        <w:t xml:space="preserve">(p-RB) </w:t>
      </w:r>
      <w:r w:rsidRPr="000C7B99">
        <w:rPr>
          <w:rFonts w:hint="eastAsia"/>
        </w:rPr>
        <w:t>expression</w:t>
      </w:r>
      <w:r w:rsidRPr="000C7B99">
        <w:rPr>
          <w:rFonts w:hint="eastAsia"/>
          <w:lang w:bidi="ar"/>
        </w:rPr>
        <w:t xml:space="preserve">. </w:t>
      </w:r>
      <w:r w:rsidRPr="000C7B99">
        <w:t xml:space="preserve">*, </w:t>
      </w:r>
      <w:r w:rsidRPr="000C7B99">
        <w:rPr>
          <w:i/>
          <w:iCs/>
        </w:rPr>
        <w:t>P</w:t>
      </w:r>
      <w:r w:rsidRPr="000C7B99">
        <w:t xml:space="preserve"> &lt; 0.05; **, </w:t>
      </w:r>
      <w:r w:rsidRPr="000C7B99">
        <w:rPr>
          <w:i/>
          <w:iCs/>
        </w:rPr>
        <w:t>P</w:t>
      </w:r>
      <w:r w:rsidRPr="000C7B99">
        <w:t xml:space="preserve"> &lt; 0.01; ns, no significance.</w:t>
      </w:r>
    </w:p>
    <w:sectPr w:rsidR="00463F0B" w:rsidRPr="000C7B99" w:rsidSect="00293DE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ED036" w14:textId="77777777" w:rsidR="0067428E" w:rsidRDefault="0067428E" w:rsidP="0001018D">
      <w:r>
        <w:separator/>
      </w:r>
    </w:p>
  </w:endnote>
  <w:endnote w:type="continuationSeparator" w:id="0">
    <w:p w14:paraId="1F000EA9" w14:textId="77777777" w:rsidR="0067428E" w:rsidRDefault="0067428E" w:rsidP="0001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AGaramond-R">
    <w:altName w:val="Segoe Print"/>
    <w:charset w:val="00"/>
    <w:family w:val="auto"/>
    <w:pitch w:val="default"/>
    <w:sig w:usb0="00000001" w:usb1="080E0000" w:usb2="00000010" w:usb3="00000000" w:csb0="00040000" w:csb1="00000000"/>
  </w:font>
  <w:font w:name="AdvTimes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0B772" w14:textId="77777777" w:rsidR="0067428E" w:rsidRDefault="0067428E" w:rsidP="0001018D">
      <w:r>
        <w:separator/>
      </w:r>
    </w:p>
  </w:footnote>
  <w:footnote w:type="continuationSeparator" w:id="0">
    <w:p w14:paraId="62EBB319" w14:textId="77777777" w:rsidR="0067428E" w:rsidRDefault="0067428E" w:rsidP="00010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40BAB"/>
    <w:multiLevelType w:val="hybridMultilevel"/>
    <w:tmpl w:val="B7ACB2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stea5wpp9eiear9bvevrgwd0zsp9925wv&quot;&gt;My EndNote Library&lt;record-ids&gt;&lt;item&gt;351&lt;/item&gt;&lt;item&gt;8078&lt;/item&gt;&lt;/record-ids&gt;&lt;/item&gt;&lt;/Libraries&gt;"/>
  </w:docVars>
  <w:rsids>
    <w:rsidRoot w:val="00DA4F76"/>
    <w:rsid w:val="00001B7A"/>
    <w:rsid w:val="00002562"/>
    <w:rsid w:val="000033F5"/>
    <w:rsid w:val="00007AD6"/>
    <w:rsid w:val="0001018D"/>
    <w:rsid w:val="00014F73"/>
    <w:rsid w:val="000152CD"/>
    <w:rsid w:val="00016366"/>
    <w:rsid w:val="0001708D"/>
    <w:rsid w:val="000205AB"/>
    <w:rsid w:val="000217F0"/>
    <w:rsid w:val="00021EC5"/>
    <w:rsid w:val="00023233"/>
    <w:rsid w:val="000234E9"/>
    <w:rsid w:val="00034B5B"/>
    <w:rsid w:val="000351B0"/>
    <w:rsid w:val="00037DBC"/>
    <w:rsid w:val="00044436"/>
    <w:rsid w:val="00045075"/>
    <w:rsid w:val="000471A9"/>
    <w:rsid w:val="0005160E"/>
    <w:rsid w:val="0005331B"/>
    <w:rsid w:val="00053F57"/>
    <w:rsid w:val="000541DC"/>
    <w:rsid w:val="00055571"/>
    <w:rsid w:val="000577F0"/>
    <w:rsid w:val="00063316"/>
    <w:rsid w:val="00065438"/>
    <w:rsid w:val="000737C0"/>
    <w:rsid w:val="00075B41"/>
    <w:rsid w:val="0007792F"/>
    <w:rsid w:val="00086418"/>
    <w:rsid w:val="00086B30"/>
    <w:rsid w:val="0009164E"/>
    <w:rsid w:val="00092481"/>
    <w:rsid w:val="00092831"/>
    <w:rsid w:val="00092FA0"/>
    <w:rsid w:val="00094F5B"/>
    <w:rsid w:val="000961F4"/>
    <w:rsid w:val="000A2044"/>
    <w:rsid w:val="000A6DD4"/>
    <w:rsid w:val="000B0642"/>
    <w:rsid w:val="000B0BF2"/>
    <w:rsid w:val="000B7953"/>
    <w:rsid w:val="000C1737"/>
    <w:rsid w:val="000C1A66"/>
    <w:rsid w:val="000C24E6"/>
    <w:rsid w:val="000C4518"/>
    <w:rsid w:val="000C6E7B"/>
    <w:rsid w:val="000C7B99"/>
    <w:rsid w:val="000D4DAA"/>
    <w:rsid w:val="000D769A"/>
    <w:rsid w:val="000E26B7"/>
    <w:rsid w:val="000E50A3"/>
    <w:rsid w:val="000E58A3"/>
    <w:rsid w:val="000E5C0A"/>
    <w:rsid w:val="000E5C29"/>
    <w:rsid w:val="000F50D2"/>
    <w:rsid w:val="000F5999"/>
    <w:rsid w:val="00100F94"/>
    <w:rsid w:val="00101C5B"/>
    <w:rsid w:val="00105FB9"/>
    <w:rsid w:val="0011340F"/>
    <w:rsid w:val="00113417"/>
    <w:rsid w:val="0011403B"/>
    <w:rsid w:val="00114F5F"/>
    <w:rsid w:val="00115751"/>
    <w:rsid w:val="001171C5"/>
    <w:rsid w:val="00127A6E"/>
    <w:rsid w:val="00132B41"/>
    <w:rsid w:val="0013754E"/>
    <w:rsid w:val="0013784F"/>
    <w:rsid w:val="00141548"/>
    <w:rsid w:val="00146AA9"/>
    <w:rsid w:val="0015114E"/>
    <w:rsid w:val="00153813"/>
    <w:rsid w:val="00153BED"/>
    <w:rsid w:val="00153EA1"/>
    <w:rsid w:val="001555A8"/>
    <w:rsid w:val="00160BD7"/>
    <w:rsid w:val="0016142C"/>
    <w:rsid w:val="00164125"/>
    <w:rsid w:val="001641C0"/>
    <w:rsid w:val="00165340"/>
    <w:rsid w:val="00167EAA"/>
    <w:rsid w:val="0017045B"/>
    <w:rsid w:val="0017190D"/>
    <w:rsid w:val="001817A0"/>
    <w:rsid w:val="0018365F"/>
    <w:rsid w:val="00184E4B"/>
    <w:rsid w:val="001867A5"/>
    <w:rsid w:val="00187793"/>
    <w:rsid w:val="00193D47"/>
    <w:rsid w:val="00194CB3"/>
    <w:rsid w:val="001A13E8"/>
    <w:rsid w:val="001A4AAB"/>
    <w:rsid w:val="001A72AB"/>
    <w:rsid w:val="001A7464"/>
    <w:rsid w:val="001C30B0"/>
    <w:rsid w:val="001C33D9"/>
    <w:rsid w:val="001C60F3"/>
    <w:rsid w:val="001C6460"/>
    <w:rsid w:val="001C7289"/>
    <w:rsid w:val="001C7883"/>
    <w:rsid w:val="001C7A4E"/>
    <w:rsid w:val="001D0629"/>
    <w:rsid w:val="001D0840"/>
    <w:rsid w:val="001D2868"/>
    <w:rsid w:val="001D5FE9"/>
    <w:rsid w:val="001D7632"/>
    <w:rsid w:val="001E3113"/>
    <w:rsid w:val="001E34C7"/>
    <w:rsid w:val="001E5D73"/>
    <w:rsid w:val="001E68D8"/>
    <w:rsid w:val="001E796A"/>
    <w:rsid w:val="001F3828"/>
    <w:rsid w:val="001F5984"/>
    <w:rsid w:val="001F5EC3"/>
    <w:rsid w:val="001F67BB"/>
    <w:rsid w:val="00200906"/>
    <w:rsid w:val="00202F1F"/>
    <w:rsid w:val="002053CC"/>
    <w:rsid w:val="00205A9F"/>
    <w:rsid w:val="00206625"/>
    <w:rsid w:val="002110AA"/>
    <w:rsid w:val="00211C2F"/>
    <w:rsid w:val="00212087"/>
    <w:rsid w:val="0021224A"/>
    <w:rsid w:val="0022047E"/>
    <w:rsid w:val="002213E1"/>
    <w:rsid w:val="00223813"/>
    <w:rsid w:val="002271EC"/>
    <w:rsid w:val="00230221"/>
    <w:rsid w:val="0023072B"/>
    <w:rsid w:val="00233861"/>
    <w:rsid w:val="0023453C"/>
    <w:rsid w:val="002349C8"/>
    <w:rsid w:val="00240927"/>
    <w:rsid w:val="00240D76"/>
    <w:rsid w:val="002412D6"/>
    <w:rsid w:val="002418FE"/>
    <w:rsid w:val="0024197D"/>
    <w:rsid w:val="0025239E"/>
    <w:rsid w:val="00261512"/>
    <w:rsid w:val="00263E49"/>
    <w:rsid w:val="00270D1B"/>
    <w:rsid w:val="0027346B"/>
    <w:rsid w:val="002747B5"/>
    <w:rsid w:val="00274BF8"/>
    <w:rsid w:val="0027781D"/>
    <w:rsid w:val="00281338"/>
    <w:rsid w:val="00283B8E"/>
    <w:rsid w:val="00284C5C"/>
    <w:rsid w:val="00286CEF"/>
    <w:rsid w:val="002875A0"/>
    <w:rsid w:val="00287BDE"/>
    <w:rsid w:val="002922C3"/>
    <w:rsid w:val="00293B28"/>
    <w:rsid w:val="00293DEB"/>
    <w:rsid w:val="002A07E1"/>
    <w:rsid w:val="002B1179"/>
    <w:rsid w:val="002B1E18"/>
    <w:rsid w:val="002B4534"/>
    <w:rsid w:val="002B7AD2"/>
    <w:rsid w:val="002C0921"/>
    <w:rsid w:val="002C0BBD"/>
    <w:rsid w:val="002C28E2"/>
    <w:rsid w:val="002D1825"/>
    <w:rsid w:val="002D3C5F"/>
    <w:rsid w:val="002D7842"/>
    <w:rsid w:val="002E1402"/>
    <w:rsid w:val="002E2A00"/>
    <w:rsid w:val="002E33A7"/>
    <w:rsid w:val="002E360F"/>
    <w:rsid w:val="002E7CDB"/>
    <w:rsid w:val="002F0477"/>
    <w:rsid w:val="002F6F4D"/>
    <w:rsid w:val="002F77A3"/>
    <w:rsid w:val="003019E2"/>
    <w:rsid w:val="0030651A"/>
    <w:rsid w:val="003123D1"/>
    <w:rsid w:val="00312D93"/>
    <w:rsid w:val="003130C2"/>
    <w:rsid w:val="00331778"/>
    <w:rsid w:val="00332151"/>
    <w:rsid w:val="00332C4C"/>
    <w:rsid w:val="003402C2"/>
    <w:rsid w:val="00343E95"/>
    <w:rsid w:val="00345ABF"/>
    <w:rsid w:val="00353E41"/>
    <w:rsid w:val="00354EEC"/>
    <w:rsid w:val="0036059A"/>
    <w:rsid w:val="0036267A"/>
    <w:rsid w:val="003652F5"/>
    <w:rsid w:val="00370BA3"/>
    <w:rsid w:val="003719B9"/>
    <w:rsid w:val="0037385F"/>
    <w:rsid w:val="00377029"/>
    <w:rsid w:val="003821BE"/>
    <w:rsid w:val="003826D3"/>
    <w:rsid w:val="00382E4E"/>
    <w:rsid w:val="00383EFF"/>
    <w:rsid w:val="003864FF"/>
    <w:rsid w:val="00390DF1"/>
    <w:rsid w:val="00393EBF"/>
    <w:rsid w:val="003971D2"/>
    <w:rsid w:val="00397A1C"/>
    <w:rsid w:val="00397AC4"/>
    <w:rsid w:val="003B0EE9"/>
    <w:rsid w:val="003B65A4"/>
    <w:rsid w:val="003C047C"/>
    <w:rsid w:val="003C7EDB"/>
    <w:rsid w:val="003D43C5"/>
    <w:rsid w:val="003D6CDE"/>
    <w:rsid w:val="003D779A"/>
    <w:rsid w:val="003E003B"/>
    <w:rsid w:val="003E0DA0"/>
    <w:rsid w:val="003E307A"/>
    <w:rsid w:val="003E31DF"/>
    <w:rsid w:val="003E44D1"/>
    <w:rsid w:val="003E6574"/>
    <w:rsid w:val="003F6E56"/>
    <w:rsid w:val="003F6ED1"/>
    <w:rsid w:val="003F7E13"/>
    <w:rsid w:val="00403069"/>
    <w:rsid w:val="0040761F"/>
    <w:rsid w:val="00407C15"/>
    <w:rsid w:val="00410992"/>
    <w:rsid w:val="0042463E"/>
    <w:rsid w:val="004257F6"/>
    <w:rsid w:val="004278CA"/>
    <w:rsid w:val="00430826"/>
    <w:rsid w:val="00431512"/>
    <w:rsid w:val="0043163B"/>
    <w:rsid w:val="00433D10"/>
    <w:rsid w:val="0044036B"/>
    <w:rsid w:val="004409A3"/>
    <w:rsid w:val="00441A8D"/>
    <w:rsid w:val="004433F9"/>
    <w:rsid w:val="0044712A"/>
    <w:rsid w:val="004479D3"/>
    <w:rsid w:val="00452F45"/>
    <w:rsid w:val="004557B6"/>
    <w:rsid w:val="004628EF"/>
    <w:rsid w:val="00462B7D"/>
    <w:rsid w:val="004631AA"/>
    <w:rsid w:val="00463302"/>
    <w:rsid w:val="0046352C"/>
    <w:rsid w:val="004636AE"/>
    <w:rsid w:val="00463F0B"/>
    <w:rsid w:val="004654D6"/>
    <w:rsid w:val="00466643"/>
    <w:rsid w:val="00470561"/>
    <w:rsid w:val="004712AC"/>
    <w:rsid w:val="00471B22"/>
    <w:rsid w:val="00487FC3"/>
    <w:rsid w:val="00493041"/>
    <w:rsid w:val="00497EDC"/>
    <w:rsid w:val="004A0083"/>
    <w:rsid w:val="004A0A6A"/>
    <w:rsid w:val="004A3173"/>
    <w:rsid w:val="004A3600"/>
    <w:rsid w:val="004A6C76"/>
    <w:rsid w:val="004B2EF9"/>
    <w:rsid w:val="004B3784"/>
    <w:rsid w:val="004B77BB"/>
    <w:rsid w:val="004C266D"/>
    <w:rsid w:val="004C7B54"/>
    <w:rsid w:val="004D0916"/>
    <w:rsid w:val="004D293C"/>
    <w:rsid w:val="004D476D"/>
    <w:rsid w:val="004D47D9"/>
    <w:rsid w:val="004E0945"/>
    <w:rsid w:val="004E29F2"/>
    <w:rsid w:val="004E5299"/>
    <w:rsid w:val="004E593D"/>
    <w:rsid w:val="004E5F58"/>
    <w:rsid w:val="004F1A48"/>
    <w:rsid w:val="004F4D2A"/>
    <w:rsid w:val="00500B4D"/>
    <w:rsid w:val="00503197"/>
    <w:rsid w:val="00503556"/>
    <w:rsid w:val="00503AFD"/>
    <w:rsid w:val="00505101"/>
    <w:rsid w:val="00505303"/>
    <w:rsid w:val="00505B44"/>
    <w:rsid w:val="00507288"/>
    <w:rsid w:val="005076FE"/>
    <w:rsid w:val="00513FE7"/>
    <w:rsid w:val="00514481"/>
    <w:rsid w:val="0051575C"/>
    <w:rsid w:val="00515C73"/>
    <w:rsid w:val="0051601E"/>
    <w:rsid w:val="00516AB0"/>
    <w:rsid w:val="00517F02"/>
    <w:rsid w:val="005217D2"/>
    <w:rsid w:val="005233E6"/>
    <w:rsid w:val="00527D9A"/>
    <w:rsid w:val="005331BF"/>
    <w:rsid w:val="00533EC6"/>
    <w:rsid w:val="00536171"/>
    <w:rsid w:val="00536B68"/>
    <w:rsid w:val="00536F79"/>
    <w:rsid w:val="005501FD"/>
    <w:rsid w:val="0055024A"/>
    <w:rsid w:val="00555C79"/>
    <w:rsid w:val="00557B0B"/>
    <w:rsid w:val="00557B67"/>
    <w:rsid w:val="00561BA6"/>
    <w:rsid w:val="00564A96"/>
    <w:rsid w:val="00566BF2"/>
    <w:rsid w:val="00572255"/>
    <w:rsid w:val="0057374D"/>
    <w:rsid w:val="00574936"/>
    <w:rsid w:val="00582884"/>
    <w:rsid w:val="00582D24"/>
    <w:rsid w:val="00582E63"/>
    <w:rsid w:val="00586000"/>
    <w:rsid w:val="005903F0"/>
    <w:rsid w:val="00593790"/>
    <w:rsid w:val="00594C8A"/>
    <w:rsid w:val="00595B0B"/>
    <w:rsid w:val="005A2F66"/>
    <w:rsid w:val="005A4F70"/>
    <w:rsid w:val="005A7BC5"/>
    <w:rsid w:val="005B0F44"/>
    <w:rsid w:val="005B1A3E"/>
    <w:rsid w:val="005B2580"/>
    <w:rsid w:val="005B5ACA"/>
    <w:rsid w:val="005C0024"/>
    <w:rsid w:val="005C0588"/>
    <w:rsid w:val="005C6462"/>
    <w:rsid w:val="005C71AB"/>
    <w:rsid w:val="005D0258"/>
    <w:rsid w:val="005D09AA"/>
    <w:rsid w:val="005D2C4C"/>
    <w:rsid w:val="005D6B62"/>
    <w:rsid w:val="005E070E"/>
    <w:rsid w:val="005E2D4D"/>
    <w:rsid w:val="005E5D24"/>
    <w:rsid w:val="005E6F57"/>
    <w:rsid w:val="005F45F3"/>
    <w:rsid w:val="005F4B7D"/>
    <w:rsid w:val="005F7D81"/>
    <w:rsid w:val="00601F4D"/>
    <w:rsid w:val="00602689"/>
    <w:rsid w:val="0060492B"/>
    <w:rsid w:val="00604C64"/>
    <w:rsid w:val="00605677"/>
    <w:rsid w:val="00610EB7"/>
    <w:rsid w:val="006137B4"/>
    <w:rsid w:val="00614496"/>
    <w:rsid w:val="0061637A"/>
    <w:rsid w:val="00620177"/>
    <w:rsid w:val="0062142F"/>
    <w:rsid w:val="00622105"/>
    <w:rsid w:val="00622663"/>
    <w:rsid w:val="00622FA9"/>
    <w:rsid w:val="00623F7E"/>
    <w:rsid w:val="006257DB"/>
    <w:rsid w:val="00625B02"/>
    <w:rsid w:val="006260CE"/>
    <w:rsid w:val="006270A2"/>
    <w:rsid w:val="00631C48"/>
    <w:rsid w:val="00633B6B"/>
    <w:rsid w:val="006349E9"/>
    <w:rsid w:val="00641CB2"/>
    <w:rsid w:val="006452ED"/>
    <w:rsid w:val="0064692F"/>
    <w:rsid w:val="00651EC7"/>
    <w:rsid w:val="0065543D"/>
    <w:rsid w:val="00665544"/>
    <w:rsid w:val="0066573B"/>
    <w:rsid w:val="00666B10"/>
    <w:rsid w:val="00673AD6"/>
    <w:rsid w:val="0067428E"/>
    <w:rsid w:val="00674521"/>
    <w:rsid w:val="00675215"/>
    <w:rsid w:val="00675C9D"/>
    <w:rsid w:val="00676587"/>
    <w:rsid w:val="006847ED"/>
    <w:rsid w:val="00684C55"/>
    <w:rsid w:val="00690D03"/>
    <w:rsid w:val="00690E78"/>
    <w:rsid w:val="0069129F"/>
    <w:rsid w:val="00692DAE"/>
    <w:rsid w:val="0069523D"/>
    <w:rsid w:val="006A0362"/>
    <w:rsid w:val="006A2F3D"/>
    <w:rsid w:val="006A4508"/>
    <w:rsid w:val="006B0A24"/>
    <w:rsid w:val="006B4667"/>
    <w:rsid w:val="006C2514"/>
    <w:rsid w:val="006C5220"/>
    <w:rsid w:val="006C5E31"/>
    <w:rsid w:val="006C603F"/>
    <w:rsid w:val="006D0B3B"/>
    <w:rsid w:val="006D62AB"/>
    <w:rsid w:val="006E39DF"/>
    <w:rsid w:val="006E3E06"/>
    <w:rsid w:val="006E597C"/>
    <w:rsid w:val="006E643C"/>
    <w:rsid w:val="006F1F0F"/>
    <w:rsid w:val="006F2386"/>
    <w:rsid w:val="006F3901"/>
    <w:rsid w:val="006F4D45"/>
    <w:rsid w:val="006F5087"/>
    <w:rsid w:val="00700115"/>
    <w:rsid w:val="007015C1"/>
    <w:rsid w:val="0070203D"/>
    <w:rsid w:val="00705AB0"/>
    <w:rsid w:val="007073C1"/>
    <w:rsid w:val="0070744F"/>
    <w:rsid w:val="007078F1"/>
    <w:rsid w:val="00711664"/>
    <w:rsid w:val="00711A50"/>
    <w:rsid w:val="00713B51"/>
    <w:rsid w:val="007148AD"/>
    <w:rsid w:val="007151DB"/>
    <w:rsid w:val="00717A45"/>
    <w:rsid w:val="007205EA"/>
    <w:rsid w:val="007233DD"/>
    <w:rsid w:val="00724831"/>
    <w:rsid w:val="00725EF5"/>
    <w:rsid w:val="007312D8"/>
    <w:rsid w:val="00731A20"/>
    <w:rsid w:val="0073675F"/>
    <w:rsid w:val="0073770F"/>
    <w:rsid w:val="00741B0F"/>
    <w:rsid w:val="00743369"/>
    <w:rsid w:val="007465E5"/>
    <w:rsid w:val="00746806"/>
    <w:rsid w:val="00747BC5"/>
    <w:rsid w:val="007508F8"/>
    <w:rsid w:val="0075192B"/>
    <w:rsid w:val="00751CE1"/>
    <w:rsid w:val="00755B07"/>
    <w:rsid w:val="00761C1B"/>
    <w:rsid w:val="00762766"/>
    <w:rsid w:val="00763D16"/>
    <w:rsid w:val="00770674"/>
    <w:rsid w:val="007759D7"/>
    <w:rsid w:val="00775C92"/>
    <w:rsid w:val="00783104"/>
    <w:rsid w:val="0078515B"/>
    <w:rsid w:val="0079137B"/>
    <w:rsid w:val="0079290C"/>
    <w:rsid w:val="007959E7"/>
    <w:rsid w:val="00795FB8"/>
    <w:rsid w:val="007A3DCC"/>
    <w:rsid w:val="007A5B45"/>
    <w:rsid w:val="007A6787"/>
    <w:rsid w:val="007A7E7F"/>
    <w:rsid w:val="007C0855"/>
    <w:rsid w:val="007C34B4"/>
    <w:rsid w:val="007C59AC"/>
    <w:rsid w:val="007C5E09"/>
    <w:rsid w:val="007D3E0A"/>
    <w:rsid w:val="007D4006"/>
    <w:rsid w:val="007E3036"/>
    <w:rsid w:val="007F27BA"/>
    <w:rsid w:val="007F3895"/>
    <w:rsid w:val="007F6D32"/>
    <w:rsid w:val="00801128"/>
    <w:rsid w:val="008034FC"/>
    <w:rsid w:val="0080746B"/>
    <w:rsid w:val="00812798"/>
    <w:rsid w:val="008166AB"/>
    <w:rsid w:val="008170E1"/>
    <w:rsid w:val="00826FE2"/>
    <w:rsid w:val="008340BF"/>
    <w:rsid w:val="0083552A"/>
    <w:rsid w:val="0084144A"/>
    <w:rsid w:val="008417DC"/>
    <w:rsid w:val="00841B7B"/>
    <w:rsid w:val="00843A8D"/>
    <w:rsid w:val="00843FDD"/>
    <w:rsid w:val="00844D02"/>
    <w:rsid w:val="00845C95"/>
    <w:rsid w:val="0085059A"/>
    <w:rsid w:val="008514F8"/>
    <w:rsid w:val="00860A95"/>
    <w:rsid w:val="00862AB7"/>
    <w:rsid w:val="0086478A"/>
    <w:rsid w:val="008647AA"/>
    <w:rsid w:val="00873DB2"/>
    <w:rsid w:val="00874899"/>
    <w:rsid w:val="00874FF8"/>
    <w:rsid w:val="0087798C"/>
    <w:rsid w:val="008801A4"/>
    <w:rsid w:val="0089292E"/>
    <w:rsid w:val="00892C3D"/>
    <w:rsid w:val="00895D30"/>
    <w:rsid w:val="00897B01"/>
    <w:rsid w:val="008A5D73"/>
    <w:rsid w:val="008B035A"/>
    <w:rsid w:val="008B5B5F"/>
    <w:rsid w:val="008C0E92"/>
    <w:rsid w:val="008C39C9"/>
    <w:rsid w:val="008C3D17"/>
    <w:rsid w:val="008C6438"/>
    <w:rsid w:val="008C7404"/>
    <w:rsid w:val="008C74BB"/>
    <w:rsid w:val="008D57B3"/>
    <w:rsid w:val="008D6B74"/>
    <w:rsid w:val="008E0940"/>
    <w:rsid w:val="008E0FFF"/>
    <w:rsid w:val="008E14F2"/>
    <w:rsid w:val="008E2E71"/>
    <w:rsid w:val="008E6D4C"/>
    <w:rsid w:val="008E7A25"/>
    <w:rsid w:val="0091119E"/>
    <w:rsid w:val="00917442"/>
    <w:rsid w:val="00917D9F"/>
    <w:rsid w:val="00924F5C"/>
    <w:rsid w:val="00931A98"/>
    <w:rsid w:val="00931C25"/>
    <w:rsid w:val="0093448B"/>
    <w:rsid w:val="00934ACE"/>
    <w:rsid w:val="009403D2"/>
    <w:rsid w:val="009428D7"/>
    <w:rsid w:val="00942ACF"/>
    <w:rsid w:val="00943819"/>
    <w:rsid w:val="00945D9C"/>
    <w:rsid w:val="0095598B"/>
    <w:rsid w:val="00966848"/>
    <w:rsid w:val="00967588"/>
    <w:rsid w:val="009711C7"/>
    <w:rsid w:val="00975028"/>
    <w:rsid w:val="009752AB"/>
    <w:rsid w:val="009768A8"/>
    <w:rsid w:val="00980725"/>
    <w:rsid w:val="009808BF"/>
    <w:rsid w:val="00982AE2"/>
    <w:rsid w:val="00982B06"/>
    <w:rsid w:val="00985DC1"/>
    <w:rsid w:val="0098686D"/>
    <w:rsid w:val="00986C5C"/>
    <w:rsid w:val="00986D5B"/>
    <w:rsid w:val="00990F42"/>
    <w:rsid w:val="009935CA"/>
    <w:rsid w:val="009A2DFD"/>
    <w:rsid w:val="009A64D0"/>
    <w:rsid w:val="009A7B8A"/>
    <w:rsid w:val="009B3232"/>
    <w:rsid w:val="009B32FD"/>
    <w:rsid w:val="009B3F1C"/>
    <w:rsid w:val="009B7DA7"/>
    <w:rsid w:val="009C478E"/>
    <w:rsid w:val="009C5984"/>
    <w:rsid w:val="009C6C8C"/>
    <w:rsid w:val="009D07CF"/>
    <w:rsid w:val="009D0811"/>
    <w:rsid w:val="009D2C07"/>
    <w:rsid w:val="009D4EFD"/>
    <w:rsid w:val="009E24C3"/>
    <w:rsid w:val="009F568D"/>
    <w:rsid w:val="00A00366"/>
    <w:rsid w:val="00A0045D"/>
    <w:rsid w:val="00A03551"/>
    <w:rsid w:val="00A212C8"/>
    <w:rsid w:val="00A21C1F"/>
    <w:rsid w:val="00A24108"/>
    <w:rsid w:val="00A30ECA"/>
    <w:rsid w:val="00A34FAB"/>
    <w:rsid w:val="00A412A4"/>
    <w:rsid w:val="00A42C79"/>
    <w:rsid w:val="00A431FE"/>
    <w:rsid w:val="00A505BE"/>
    <w:rsid w:val="00A521C2"/>
    <w:rsid w:val="00A563AC"/>
    <w:rsid w:val="00A5755E"/>
    <w:rsid w:val="00A61782"/>
    <w:rsid w:val="00A628DE"/>
    <w:rsid w:val="00A67BBF"/>
    <w:rsid w:val="00A67CF2"/>
    <w:rsid w:val="00A7102C"/>
    <w:rsid w:val="00A80822"/>
    <w:rsid w:val="00A83843"/>
    <w:rsid w:val="00A8507D"/>
    <w:rsid w:val="00A86E7C"/>
    <w:rsid w:val="00A9115A"/>
    <w:rsid w:val="00A9157A"/>
    <w:rsid w:val="00A93821"/>
    <w:rsid w:val="00A961E6"/>
    <w:rsid w:val="00AA3E40"/>
    <w:rsid w:val="00AA4E81"/>
    <w:rsid w:val="00AB00BF"/>
    <w:rsid w:val="00AB403F"/>
    <w:rsid w:val="00AB6A03"/>
    <w:rsid w:val="00AC02E2"/>
    <w:rsid w:val="00AC07C9"/>
    <w:rsid w:val="00AC22EE"/>
    <w:rsid w:val="00AD35A7"/>
    <w:rsid w:val="00AE0E20"/>
    <w:rsid w:val="00AE2BBD"/>
    <w:rsid w:val="00AE2FBC"/>
    <w:rsid w:val="00AE362B"/>
    <w:rsid w:val="00AE4F62"/>
    <w:rsid w:val="00AE6411"/>
    <w:rsid w:val="00AE6980"/>
    <w:rsid w:val="00AE6DAD"/>
    <w:rsid w:val="00AF0AC7"/>
    <w:rsid w:val="00B0068F"/>
    <w:rsid w:val="00B04E98"/>
    <w:rsid w:val="00B05563"/>
    <w:rsid w:val="00B1332B"/>
    <w:rsid w:val="00B1551B"/>
    <w:rsid w:val="00B15780"/>
    <w:rsid w:val="00B21FA4"/>
    <w:rsid w:val="00B31767"/>
    <w:rsid w:val="00B32426"/>
    <w:rsid w:val="00B32ACD"/>
    <w:rsid w:val="00B34637"/>
    <w:rsid w:val="00B3513A"/>
    <w:rsid w:val="00B43C61"/>
    <w:rsid w:val="00B44630"/>
    <w:rsid w:val="00B4742C"/>
    <w:rsid w:val="00B56DD2"/>
    <w:rsid w:val="00B61DD2"/>
    <w:rsid w:val="00B6267C"/>
    <w:rsid w:val="00B65867"/>
    <w:rsid w:val="00B7100B"/>
    <w:rsid w:val="00B9327C"/>
    <w:rsid w:val="00B94B36"/>
    <w:rsid w:val="00B94BDA"/>
    <w:rsid w:val="00B950E0"/>
    <w:rsid w:val="00BA0681"/>
    <w:rsid w:val="00BA1E2C"/>
    <w:rsid w:val="00BA246D"/>
    <w:rsid w:val="00BA28A5"/>
    <w:rsid w:val="00BA304B"/>
    <w:rsid w:val="00BA4EC6"/>
    <w:rsid w:val="00BA4F65"/>
    <w:rsid w:val="00BA61B1"/>
    <w:rsid w:val="00BB0970"/>
    <w:rsid w:val="00BB12AE"/>
    <w:rsid w:val="00BB21CA"/>
    <w:rsid w:val="00BB2488"/>
    <w:rsid w:val="00BB3D63"/>
    <w:rsid w:val="00BB4094"/>
    <w:rsid w:val="00BB486B"/>
    <w:rsid w:val="00BB5E2C"/>
    <w:rsid w:val="00BC2F4A"/>
    <w:rsid w:val="00BC321D"/>
    <w:rsid w:val="00BC4E45"/>
    <w:rsid w:val="00BC5A55"/>
    <w:rsid w:val="00BC6C46"/>
    <w:rsid w:val="00BD105D"/>
    <w:rsid w:val="00BD4AD2"/>
    <w:rsid w:val="00BD58A2"/>
    <w:rsid w:val="00BE3FAA"/>
    <w:rsid w:val="00BE45F0"/>
    <w:rsid w:val="00BE5ABA"/>
    <w:rsid w:val="00BE5F1E"/>
    <w:rsid w:val="00BF106D"/>
    <w:rsid w:val="00BF53EE"/>
    <w:rsid w:val="00BF6869"/>
    <w:rsid w:val="00C00634"/>
    <w:rsid w:val="00C02B5B"/>
    <w:rsid w:val="00C037A8"/>
    <w:rsid w:val="00C07313"/>
    <w:rsid w:val="00C1192C"/>
    <w:rsid w:val="00C1200C"/>
    <w:rsid w:val="00C1268E"/>
    <w:rsid w:val="00C12706"/>
    <w:rsid w:val="00C1355A"/>
    <w:rsid w:val="00C2115A"/>
    <w:rsid w:val="00C23786"/>
    <w:rsid w:val="00C3005C"/>
    <w:rsid w:val="00C309DF"/>
    <w:rsid w:val="00C31142"/>
    <w:rsid w:val="00C32F0A"/>
    <w:rsid w:val="00C33319"/>
    <w:rsid w:val="00C36606"/>
    <w:rsid w:val="00C3775A"/>
    <w:rsid w:val="00C43BEA"/>
    <w:rsid w:val="00C465B7"/>
    <w:rsid w:val="00C46AFA"/>
    <w:rsid w:val="00C51D29"/>
    <w:rsid w:val="00C52DBD"/>
    <w:rsid w:val="00C5512B"/>
    <w:rsid w:val="00C55746"/>
    <w:rsid w:val="00C643EE"/>
    <w:rsid w:val="00C65C2E"/>
    <w:rsid w:val="00C665EA"/>
    <w:rsid w:val="00C706B6"/>
    <w:rsid w:val="00C75283"/>
    <w:rsid w:val="00C763D5"/>
    <w:rsid w:val="00C82D3F"/>
    <w:rsid w:val="00C83AE5"/>
    <w:rsid w:val="00C846EB"/>
    <w:rsid w:val="00C91828"/>
    <w:rsid w:val="00C91F12"/>
    <w:rsid w:val="00C939C4"/>
    <w:rsid w:val="00C96645"/>
    <w:rsid w:val="00C9780E"/>
    <w:rsid w:val="00C97A8C"/>
    <w:rsid w:val="00CA0484"/>
    <w:rsid w:val="00CA056F"/>
    <w:rsid w:val="00CA2B16"/>
    <w:rsid w:val="00CA2CAF"/>
    <w:rsid w:val="00CA40D1"/>
    <w:rsid w:val="00CA642C"/>
    <w:rsid w:val="00CA789A"/>
    <w:rsid w:val="00CB4120"/>
    <w:rsid w:val="00CB61F1"/>
    <w:rsid w:val="00CB64BE"/>
    <w:rsid w:val="00CB670B"/>
    <w:rsid w:val="00CB685E"/>
    <w:rsid w:val="00CC04BB"/>
    <w:rsid w:val="00CC1BA4"/>
    <w:rsid w:val="00CC4AC4"/>
    <w:rsid w:val="00CD1C8F"/>
    <w:rsid w:val="00CD387B"/>
    <w:rsid w:val="00CE2699"/>
    <w:rsid w:val="00CE3A8A"/>
    <w:rsid w:val="00CF26C5"/>
    <w:rsid w:val="00CF46AE"/>
    <w:rsid w:val="00CF4AFD"/>
    <w:rsid w:val="00CF6412"/>
    <w:rsid w:val="00CF7D22"/>
    <w:rsid w:val="00D00AFD"/>
    <w:rsid w:val="00D03D22"/>
    <w:rsid w:val="00D04A72"/>
    <w:rsid w:val="00D06677"/>
    <w:rsid w:val="00D12794"/>
    <w:rsid w:val="00D13554"/>
    <w:rsid w:val="00D1375F"/>
    <w:rsid w:val="00D14CFC"/>
    <w:rsid w:val="00D2156D"/>
    <w:rsid w:val="00D21AF1"/>
    <w:rsid w:val="00D246AB"/>
    <w:rsid w:val="00D30BD8"/>
    <w:rsid w:val="00D45C9B"/>
    <w:rsid w:val="00D46BE8"/>
    <w:rsid w:val="00D529F8"/>
    <w:rsid w:val="00D559AF"/>
    <w:rsid w:val="00D70A16"/>
    <w:rsid w:val="00D7128B"/>
    <w:rsid w:val="00D7598F"/>
    <w:rsid w:val="00D76305"/>
    <w:rsid w:val="00D76F94"/>
    <w:rsid w:val="00D77705"/>
    <w:rsid w:val="00D8247B"/>
    <w:rsid w:val="00D86077"/>
    <w:rsid w:val="00D923FE"/>
    <w:rsid w:val="00D92DF7"/>
    <w:rsid w:val="00D97A89"/>
    <w:rsid w:val="00DA152C"/>
    <w:rsid w:val="00DA4F76"/>
    <w:rsid w:val="00DC1146"/>
    <w:rsid w:val="00DC408A"/>
    <w:rsid w:val="00DC7B84"/>
    <w:rsid w:val="00DD0720"/>
    <w:rsid w:val="00DD1666"/>
    <w:rsid w:val="00DD68B5"/>
    <w:rsid w:val="00DE1399"/>
    <w:rsid w:val="00DE6EBD"/>
    <w:rsid w:val="00DE7C9B"/>
    <w:rsid w:val="00DF0C18"/>
    <w:rsid w:val="00DF537F"/>
    <w:rsid w:val="00DF5409"/>
    <w:rsid w:val="00DF5A27"/>
    <w:rsid w:val="00DF60B9"/>
    <w:rsid w:val="00DF6700"/>
    <w:rsid w:val="00E033BB"/>
    <w:rsid w:val="00E03E0C"/>
    <w:rsid w:val="00E06F16"/>
    <w:rsid w:val="00E26EF4"/>
    <w:rsid w:val="00E2795F"/>
    <w:rsid w:val="00E34165"/>
    <w:rsid w:val="00E36C9C"/>
    <w:rsid w:val="00E408BF"/>
    <w:rsid w:val="00E4449E"/>
    <w:rsid w:val="00E464E0"/>
    <w:rsid w:val="00E50D7D"/>
    <w:rsid w:val="00E5510F"/>
    <w:rsid w:val="00E55148"/>
    <w:rsid w:val="00E7032D"/>
    <w:rsid w:val="00E71648"/>
    <w:rsid w:val="00E71A41"/>
    <w:rsid w:val="00E71B45"/>
    <w:rsid w:val="00E74820"/>
    <w:rsid w:val="00E77004"/>
    <w:rsid w:val="00E81515"/>
    <w:rsid w:val="00E9323C"/>
    <w:rsid w:val="00E93A4A"/>
    <w:rsid w:val="00EA3006"/>
    <w:rsid w:val="00EA4486"/>
    <w:rsid w:val="00EA7606"/>
    <w:rsid w:val="00EB0F04"/>
    <w:rsid w:val="00EB5BC0"/>
    <w:rsid w:val="00EB700D"/>
    <w:rsid w:val="00EB7762"/>
    <w:rsid w:val="00EC0289"/>
    <w:rsid w:val="00EC1F99"/>
    <w:rsid w:val="00EC232F"/>
    <w:rsid w:val="00ED0041"/>
    <w:rsid w:val="00ED4808"/>
    <w:rsid w:val="00ED6035"/>
    <w:rsid w:val="00EE0077"/>
    <w:rsid w:val="00EE086C"/>
    <w:rsid w:val="00EE6174"/>
    <w:rsid w:val="00EE7983"/>
    <w:rsid w:val="00EF1772"/>
    <w:rsid w:val="00EF57E0"/>
    <w:rsid w:val="00EF5E58"/>
    <w:rsid w:val="00EF6231"/>
    <w:rsid w:val="00F046BC"/>
    <w:rsid w:val="00F057D4"/>
    <w:rsid w:val="00F07AB5"/>
    <w:rsid w:val="00F1034F"/>
    <w:rsid w:val="00F1076C"/>
    <w:rsid w:val="00F11991"/>
    <w:rsid w:val="00F11C46"/>
    <w:rsid w:val="00F1318A"/>
    <w:rsid w:val="00F17A4D"/>
    <w:rsid w:val="00F20E88"/>
    <w:rsid w:val="00F234BF"/>
    <w:rsid w:val="00F3138A"/>
    <w:rsid w:val="00F3492A"/>
    <w:rsid w:val="00F3618C"/>
    <w:rsid w:val="00F36DE2"/>
    <w:rsid w:val="00F413AC"/>
    <w:rsid w:val="00F45507"/>
    <w:rsid w:val="00F46F25"/>
    <w:rsid w:val="00F47F26"/>
    <w:rsid w:val="00F50515"/>
    <w:rsid w:val="00F52929"/>
    <w:rsid w:val="00F5363C"/>
    <w:rsid w:val="00F57A74"/>
    <w:rsid w:val="00F625BC"/>
    <w:rsid w:val="00F63069"/>
    <w:rsid w:val="00F63EC2"/>
    <w:rsid w:val="00F643CF"/>
    <w:rsid w:val="00F64AE3"/>
    <w:rsid w:val="00F6609F"/>
    <w:rsid w:val="00F660DB"/>
    <w:rsid w:val="00F75842"/>
    <w:rsid w:val="00F8145E"/>
    <w:rsid w:val="00F978A5"/>
    <w:rsid w:val="00F97A78"/>
    <w:rsid w:val="00FA1329"/>
    <w:rsid w:val="00FA36B6"/>
    <w:rsid w:val="00FB1052"/>
    <w:rsid w:val="00FB131C"/>
    <w:rsid w:val="00FB7D45"/>
    <w:rsid w:val="00FC1734"/>
    <w:rsid w:val="00FC1A31"/>
    <w:rsid w:val="00FC3DCB"/>
    <w:rsid w:val="00FC4DF5"/>
    <w:rsid w:val="00FC6BAE"/>
    <w:rsid w:val="00FD0C98"/>
    <w:rsid w:val="00FD1FA9"/>
    <w:rsid w:val="00FD2513"/>
    <w:rsid w:val="00FD3F5D"/>
    <w:rsid w:val="00FF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89D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F76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A4F76"/>
    <w:pPr>
      <w:jc w:val="center"/>
    </w:pPr>
  </w:style>
  <w:style w:type="paragraph" w:customStyle="1" w:styleId="Default">
    <w:name w:val="Default"/>
    <w:rsid w:val="00DA4F76"/>
    <w:pPr>
      <w:autoSpaceDE w:val="0"/>
      <w:autoSpaceDN w:val="0"/>
      <w:adjustRightInd w:val="0"/>
    </w:pPr>
    <w:rPr>
      <w:rFonts w:ascii="Arial" w:eastAsia="SimSun" w:hAnsi="Arial" w:cs="Arial"/>
      <w:color w:val="000000"/>
      <w:kern w:val="0"/>
    </w:rPr>
  </w:style>
  <w:style w:type="paragraph" w:customStyle="1" w:styleId="EndNoteBibliographyTitle">
    <w:name w:val="EndNote Bibliography Title"/>
    <w:basedOn w:val="Normal"/>
    <w:rsid w:val="00086418"/>
    <w:pPr>
      <w:jc w:val="center"/>
    </w:pPr>
  </w:style>
  <w:style w:type="paragraph" w:customStyle="1" w:styleId="1">
    <w:name w:val="列出段落1"/>
    <w:basedOn w:val="Normal"/>
    <w:uiPriority w:val="99"/>
    <w:qFormat/>
    <w:rsid w:val="0061637A"/>
    <w:pPr>
      <w:widowControl w:val="0"/>
      <w:ind w:firstLineChars="200" w:firstLine="420"/>
      <w:jc w:val="both"/>
    </w:pPr>
    <w:rPr>
      <w:rFonts w:ascii="Calibri" w:eastAsia="SimSun" w:hAnsi="Calibri" w:cs="Calibri"/>
      <w:kern w:val="2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10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18D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1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18D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7</Pages>
  <Words>1005</Words>
  <Characters>5734</Characters>
  <Application>Microsoft Office Word</Application>
  <DocSecurity>0</DocSecurity>
  <Lines>47</Lines>
  <Paragraphs>13</Paragraphs>
  <ScaleCrop>false</ScaleCrop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orgie Luna</cp:lastModifiedBy>
  <cp:revision>55</cp:revision>
  <dcterms:created xsi:type="dcterms:W3CDTF">2021-03-31T12:11:00Z</dcterms:created>
  <dcterms:modified xsi:type="dcterms:W3CDTF">2022-01-31T07:05:00Z</dcterms:modified>
</cp:coreProperties>
</file>